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4D378" w14:textId="26797AD5" w:rsidR="00994A3D" w:rsidRPr="001A20C4" w:rsidRDefault="002F03B4" w:rsidP="006F337E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Table 1</w:t>
      </w:r>
      <w:r w:rsidR="001A20C4" w:rsidRPr="0001436A">
        <w:rPr>
          <w:rFonts w:cs="Times New Roman"/>
          <w:b/>
          <w:szCs w:val="24"/>
        </w:rPr>
        <w:t>.</w:t>
      </w:r>
      <w:r w:rsidR="001A20C4" w:rsidRPr="001549D3">
        <w:rPr>
          <w:rFonts w:cs="Times New Roman"/>
          <w:szCs w:val="24"/>
        </w:rPr>
        <w:t xml:space="preserve"> </w:t>
      </w:r>
      <w:r w:rsidR="001A20C4">
        <w:rPr>
          <w:rFonts w:cs="Times New Roman"/>
          <w:szCs w:val="24"/>
        </w:rPr>
        <w:t>Code system and frequencies</w:t>
      </w:r>
    </w:p>
    <w:tbl>
      <w:tblPr>
        <w:tblW w:w="99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33"/>
        <w:gridCol w:w="1990"/>
      </w:tblGrid>
      <w:tr w:rsidR="00570EE1" w:rsidRPr="00213FEA" w14:paraId="701A0552" w14:textId="77777777" w:rsidTr="00570EE1">
        <w:tc>
          <w:tcPr>
            <w:tcW w:w="793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E2D5A2" w14:textId="77777777" w:rsidR="00570EE1" w:rsidRPr="00213FEA" w:rsidRDefault="00570EE1" w:rsidP="006F337E">
            <w:pPr>
              <w:spacing w:after="0"/>
              <w:rPr>
                <w:rFonts w:cstheme="minorHAnsi"/>
              </w:rPr>
            </w:pPr>
            <w:r w:rsidRPr="00213FEA">
              <w:rPr>
                <w:rFonts w:eastAsia="Calibri" w:cstheme="minorHAnsi"/>
                <w:b/>
                <w:bCs/>
                <w:color w:val="000000"/>
              </w:rPr>
              <w:t>Code System</w:t>
            </w:r>
          </w:p>
        </w:tc>
        <w:tc>
          <w:tcPr>
            <w:tcW w:w="1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2A8AC1" w14:textId="77777777" w:rsidR="00570EE1" w:rsidRPr="00213FEA" w:rsidRDefault="00570EE1" w:rsidP="006F337E">
            <w:pPr>
              <w:spacing w:after="0"/>
              <w:rPr>
                <w:rFonts w:cstheme="minorHAnsi"/>
              </w:rPr>
            </w:pPr>
            <w:r w:rsidRPr="00213FEA">
              <w:rPr>
                <w:rFonts w:eastAsia="Calibri" w:cstheme="minorHAnsi"/>
                <w:b/>
                <w:bCs/>
                <w:color w:val="000000"/>
              </w:rPr>
              <w:t>Frequency</w:t>
            </w:r>
          </w:p>
        </w:tc>
      </w:tr>
      <w:tr w:rsidR="00570EE1" w:rsidRPr="00213FEA" w14:paraId="5D257C9C" w14:textId="77777777" w:rsidTr="00570EE1">
        <w:trPr>
          <w:trHeight w:val="173"/>
        </w:trPr>
        <w:tc>
          <w:tcPr>
            <w:tcW w:w="793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4B1AB1" w14:textId="77777777" w:rsidR="00570EE1" w:rsidRPr="00213FEA" w:rsidRDefault="00570EE1" w:rsidP="006F337E">
            <w:pPr>
              <w:spacing w:after="0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Code System</w:t>
            </w:r>
          </w:p>
        </w:tc>
        <w:tc>
          <w:tcPr>
            <w:tcW w:w="1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4BD48A" w14:textId="77777777" w:rsidR="00570EE1" w:rsidRPr="00213FEA" w:rsidRDefault="00570EE1" w:rsidP="006F337E">
            <w:pPr>
              <w:spacing w:after="0"/>
              <w:jc w:val="right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1384</w:t>
            </w:r>
          </w:p>
        </w:tc>
      </w:tr>
      <w:tr w:rsidR="00570EE1" w:rsidRPr="00213FEA" w14:paraId="636245E6" w14:textId="77777777" w:rsidTr="00570EE1">
        <w:tc>
          <w:tcPr>
            <w:tcW w:w="7933" w:type="dxa"/>
            <w:shd w:val="clear" w:color="auto" w:fill="auto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022A5BA5" w14:textId="77777777" w:rsidR="00570EE1" w:rsidRPr="00213FEA" w:rsidRDefault="00570EE1" w:rsidP="006F337E">
            <w:pPr>
              <w:spacing w:after="0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Uses and Features</w:t>
            </w:r>
          </w:p>
        </w:tc>
        <w:tc>
          <w:tcPr>
            <w:tcW w:w="1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0A7CCB" w14:textId="77777777" w:rsidR="00570EE1" w:rsidRPr="00213FEA" w:rsidRDefault="00570EE1" w:rsidP="006F337E">
            <w:pPr>
              <w:spacing w:after="0"/>
              <w:jc w:val="right"/>
              <w:rPr>
                <w:rFonts w:cstheme="minorHAnsi"/>
              </w:rPr>
            </w:pPr>
          </w:p>
        </w:tc>
      </w:tr>
      <w:tr w:rsidR="00570EE1" w:rsidRPr="00213FEA" w14:paraId="19682056" w14:textId="77777777" w:rsidTr="00570EE1">
        <w:tc>
          <w:tcPr>
            <w:tcW w:w="7933" w:type="dxa"/>
            <w:shd w:val="clear" w:color="auto" w:fill="auto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4C206457" w14:textId="77777777" w:rsidR="00570EE1" w:rsidRPr="00213FEA" w:rsidRDefault="00570EE1" w:rsidP="006F337E">
            <w:pPr>
              <w:spacing w:after="0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Features and applications of a social robot</w:t>
            </w:r>
          </w:p>
        </w:tc>
        <w:tc>
          <w:tcPr>
            <w:tcW w:w="1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B64B01" w14:textId="77777777" w:rsidR="00570EE1" w:rsidRPr="00213FEA" w:rsidRDefault="00570EE1" w:rsidP="006F337E">
            <w:pPr>
              <w:spacing w:after="0"/>
              <w:jc w:val="right"/>
              <w:rPr>
                <w:rFonts w:cstheme="minorHAnsi"/>
              </w:rPr>
            </w:pPr>
          </w:p>
        </w:tc>
      </w:tr>
      <w:tr w:rsidR="00570EE1" w:rsidRPr="00213FEA" w14:paraId="7FA20413" w14:textId="77777777" w:rsidTr="00570EE1">
        <w:tc>
          <w:tcPr>
            <w:tcW w:w="7933" w:type="dxa"/>
            <w:shd w:val="clear" w:color="auto" w:fill="auto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4AAD34D8" w14:textId="77777777" w:rsidR="00570EE1" w:rsidRPr="00213FEA" w:rsidRDefault="00570EE1" w:rsidP="006F337E">
            <w:pPr>
              <w:spacing w:after="0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Data and programming features of the robot</w:t>
            </w:r>
          </w:p>
        </w:tc>
        <w:tc>
          <w:tcPr>
            <w:tcW w:w="1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D125BF" w14:textId="77777777" w:rsidR="00570EE1" w:rsidRPr="00213FEA" w:rsidRDefault="00570EE1" w:rsidP="006F337E">
            <w:pPr>
              <w:spacing w:after="0"/>
              <w:jc w:val="right"/>
              <w:rPr>
                <w:rFonts w:cstheme="minorHAnsi"/>
              </w:rPr>
            </w:pPr>
          </w:p>
        </w:tc>
      </w:tr>
      <w:tr w:rsidR="00570EE1" w:rsidRPr="00213FEA" w14:paraId="0AFD1490" w14:textId="77777777" w:rsidTr="00570EE1">
        <w:tc>
          <w:tcPr>
            <w:tcW w:w="7933" w:type="dxa"/>
            <w:shd w:val="clear" w:color="auto" w:fill="auto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05833821" w14:textId="77777777" w:rsidR="00570EE1" w:rsidRPr="00213FEA" w:rsidRDefault="00570EE1" w:rsidP="006F337E">
            <w:pPr>
              <w:spacing w:after="0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Data storage, access, and sharing</w:t>
            </w:r>
          </w:p>
        </w:tc>
        <w:tc>
          <w:tcPr>
            <w:tcW w:w="1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0CFAC5" w14:textId="77777777" w:rsidR="00570EE1" w:rsidRPr="00213FEA" w:rsidRDefault="00570EE1" w:rsidP="006F337E">
            <w:pPr>
              <w:spacing w:after="0"/>
              <w:jc w:val="right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27</w:t>
            </w:r>
          </w:p>
        </w:tc>
      </w:tr>
      <w:tr w:rsidR="00570EE1" w:rsidRPr="00213FEA" w14:paraId="7EABD490" w14:textId="77777777" w:rsidTr="00570EE1">
        <w:tc>
          <w:tcPr>
            <w:tcW w:w="7933" w:type="dxa"/>
            <w:shd w:val="clear" w:color="auto" w:fill="auto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2A0A863F" w14:textId="77777777" w:rsidR="00570EE1" w:rsidRPr="00213FEA" w:rsidRDefault="00570EE1" w:rsidP="006F337E">
            <w:pPr>
              <w:spacing w:after="0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Permissions and customization</w:t>
            </w:r>
          </w:p>
        </w:tc>
        <w:tc>
          <w:tcPr>
            <w:tcW w:w="1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CCDF9F" w14:textId="77777777" w:rsidR="00570EE1" w:rsidRPr="00213FEA" w:rsidRDefault="00570EE1" w:rsidP="006F337E">
            <w:pPr>
              <w:spacing w:after="0"/>
              <w:jc w:val="right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21</w:t>
            </w:r>
          </w:p>
        </w:tc>
      </w:tr>
      <w:tr w:rsidR="00570EE1" w:rsidRPr="00213FEA" w14:paraId="55CDA9B2" w14:textId="77777777" w:rsidTr="00570EE1">
        <w:tc>
          <w:tcPr>
            <w:tcW w:w="7933" w:type="dxa"/>
            <w:shd w:val="clear" w:color="auto" w:fill="auto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2106979E" w14:textId="77777777" w:rsidR="00570EE1" w:rsidRPr="00213FEA" w:rsidRDefault="00570EE1" w:rsidP="006F337E">
            <w:pPr>
              <w:spacing w:after="0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Security and privacy</w:t>
            </w:r>
          </w:p>
        </w:tc>
        <w:tc>
          <w:tcPr>
            <w:tcW w:w="1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F35341" w14:textId="77777777" w:rsidR="00570EE1" w:rsidRPr="00213FEA" w:rsidRDefault="00570EE1" w:rsidP="006F337E">
            <w:pPr>
              <w:spacing w:after="0"/>
              <w:jc w:val="right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27</w:t>
            </w:r>
          </w:p>
        </w:tc>
      </w:tr>
      <w:tr w:rsidR="00570EE1" w:rsidRPr="00213FEA" w14:paraId="1805CBB4" w14:textId="77777777" w:rsidTr="00570EE1">
        <w:tc>
          <w:tcPr>
            <w:tcW w:w="7933" w:type="dxa"/>
            <w:shd w:val="clear" w:color="auto" w:fill="auto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4DF3FDA3" w14:textId="77777777" w:rsidR="00570EE1" w:rsidRPr="00213FEA" w:rsidRDefault="00570EE1" w:rsidP="006F337E">
            <w:pPr>
              <w:spacing w:after="0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Detection and identification abilities of the robot</w:t>
            </w:r>
          </w:p>
        </w:tc>
        <w:tc>
          <w:tcPr>
            <w:tcW w:w="1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56263E" w14:textId="77A569A0" w:rsidR="00570EE1" w:rsidRPr="00213FEA" w:rsidRDefault="00570EE1" w:rsidP="006F337E">
            <w:pPr>
              <w:spacing w:after="0"/>
              <w:jc w:val="right"/>
              <w:rPr>
                <w:rFonts w:cstheme="minorHAnsi"/>
              </w:rPr>
            </w:pPr>
          </w:p>
        </w:tc>
      </w:tr>
      <w:tr w:rsidR="00570EE1" w:rsidRPr="00213FEA" w14:paraId="6C78F6C9" w14:textId="77777777" w:rsidTr="00570EE1">
        <w:tc>
          <w:tcPr>
            <w:tcW w:w="7933" w:type="dxa"/>
            <w:shd w:val="clear" w:color="auto" w:fill="auto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31646E31" w14:textId="77777777" w:rsidR="00570EE1" w:rsidRPr="00213FEA" w:rsidRDefault="00570EE1" w:rsidP="006F337E">
            <w:pPr>
              <w:spacing w:after="0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User's identity</w:t>
            </w:r>
          </w:p>
        </w:tc>
        <w:tc>
          <w:tcPr>
            <w:tcW w:w="1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E4114F" w14:textId="77777777" w:rsidR="00570EE1" w:rsidRPr="00213FEA" w:rsidRDefault="00570EE1" w:rsidP="006F337E">
            <w:pPr>
              <w:spacing w:after="0"/>
              <w:jc w:val="right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3</w:t>
            </w:r>
          </w:p>
        </w:tc>
      </w:tr>
      <w:tr w:rsidR="00570EE1" w:rsidRPr="00213FEA" w14:paraId="49D3D393" w14:textId="77777777" w:rsidTr="00570EE1">
        <w:tc>
          <w:tcPr>
            <w:tcW w:w="7933" w:type="dxa"/>
            <w:shd w:val="clear" w:color="auto" w:fill="auto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77A07D38" w14:textId="77777777" w:rsidR="00570EE1" w:rsidRPr="00213FEA" w:rsidRDefault="00570EE1" w:rsidP="006F337E">
            <w:pPr>
              <w:spacing w:after="0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User's voice</w:t>
            </w:r>
          </w:p>
        </w:tc>
        <w:tc>
          <w:tcPr>
            <w:tcW w:w="1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F0C574" w14:textId="77777777" w:rsidR="00570EE1" w:rsidRPr="00213FEA" w:rsidRDefault="00570EE1" w:rsidP="006F337E">
            <w:pPr>
              <w:spacing w:after="0"/>
              <w:jc w:val="right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27</w:t>
            </w:r>
          </w:p>
        </w:tc>
      </w:tr>
      <w:tr w:rsidR="00570EE1" w:rsidRPr="00213FEA" w14:paraId="1890E659" w14:textId="77777777" w:rsidTr="00570EE1">
        <w:tc>
          <w:tcPr>
            <w:tcW w:w="7933" w:type="dxa"/>
            <w:shd w:val="clear" w:color="auto" w:fill="auto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5E687F79" w14:textId="77777777" w:rsidR="00570EE1" w:rsidRPr="00213FEA" w:rsidRDefault="00570EE1" w:rsidP="006F337E">
            <w:pPr>
              <w:spacing w:after="0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User's movement</w:t>
            </w:r>
          </w:p>
        </w:tc>
        <w:tc>
          <w:tcPr>
            <w:tcW w:w="1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EF3353" w14:textId="77777777" w:rsidR="00570EE1" w:rsidRPr="00213FEA" w:rsidRDefault="00570EE1" w:rsidP="006F337E">
            <w:pPr>
              <w:spacing w:after="0"/>
              <w:jc w:val="right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3</w:t>
            </w:r>
          </w:p>
        </w:tc>
      </w:tr>
      <w:tr w:rsidR="00570EE1" w:rsidRPr="00213FEA" w14:paraId="49970A59" w14:textId="77777777" w:rsidTr="00570EE1">
        <w:tc>
          <w:tcPr>
            <w:tcW w:w="7933" w:type="dxa"/>
            <w:shd w:val="clear" w:color="auto" w:fill="auto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09E1AD17" w14:textId="77777777" w:rsidR="00570EE1" w:rsidRPr="00213FEA" w:rsidRDefault="00570EE1" w:rsidP="006F337E">
            <w:pPr>
              <w:spacing w:after="0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User's emotion</w:t>
            </w:r>
          </w:p>
        </w:tc>
        <w:tc>
          <w:tcPr>
            <w:tcW w:w="1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BA0D25" w14:textId="77777777" w:rsidR="00570EE1" w:rsidRPr="00213FEA" w:rsidRDefault="00570EE1" w:rsidP="006F337E">
            <w:pPr>
              <w:spacing w:after="0"/>
              <w:jc w:val="right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8</w:t>
            </w:r>
          </w:p>
        </w:tc>
      </w:tr>
      <w:tr w:rsidR="00570EE1" w:rsidRPr="00213FEA" w14:paraId="3DD5BD12" w14:textId="77777777" w:rsidTr="00570EE1">
        <w:tc>
          <w:tcPr>
            <w:tcW w:w="7933" w:type="dxa"/>
            <w:shd w:val="clear" w:color="auto" w:fill="auto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4274E43B" w14:textId="77777777" w:rsidR="00570EE1" w:rsidRPr="00213FEA" w:rsidRDefault="00570EE1" w:rsidP="006F337E">
            <w:pPr>
              <w:spacing w:after="0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User's touch</w:t>
            </w:r>
          </w:p>
        </w:tc>
        <w:tc>
          <w:tcPr>
            <w:tcW w:w="1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64747E" w14:textId="77777777" w:rsidR="00570EE1" w:rsidRPr="00213FEA" w:rsidRDefault="00570EE1" w:rsidP="006F337E">
            <w:pPr>
              <w:spacing w:after="0"/>
              <w:jc w:val="right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4</w:t>
            </w:r>
          </w:p>
        </w:tc>
      </w:tr>
      <w:tr w:rsidR="00570EE1" w:rsidRPr="00213FEA" w14:paraId="5C07D431" w14:textId="77777777" w:rsidTr="00570EE1">
        <w:tc>
          <w:tcPr>
            <w:tcW w:w="7933" w:type="dxa"/>
            <w:shd w:val="clear" w:color="auto" w:fill="auto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4BC33753" w14:textId="77777777" w:rsidR="00570EE1" w:rsidRPr="00213FEA" w:rsidRDefault="00570EE1" w:rsidP="006F337E">
            <w:pPr>
              <w:spacing w:after="0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Events in the environment (not from user)</w:t>
            </w:r>
          </w:p>
        </w:tc>
        <w:tc>
          <w:tcPr>
            <w:tcW w:w="1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2E588D" w14:textId="77777777" w:rsidR="00570EE1" w:rsidRPr="00213FEA" w:rsidRDefault="00570EE1" w:rsidP="006F337E">
            <w:pPr>
              <w:spacing w:after="0"/>
              <w:jc w:val="right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14</w:t>
            </w:r>
          </w:p>
        </w:tc>
      </w:tr>
      <w:tr w:rsidR="00570EE1" w:rsidRPr="00213FEA" w14:paraId="1F986760" w14:textId="77777777" w:rsidTr="00570EE1">
        <w:tc>
          <w:tcPr>
            <w:tcW w:w="7933" w:type="dxa"/>
            <w:shd w:val="clear" w:color="auto" w:fill="auto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336433C5" w14:textId="77777777" w:rsidR="00570EE1" w:rsidRPr="00213FEA" w:rsidRDefault="00570EE1" w:rsidP="006F337E">
            <w:pPr>
              <w:spacing w:after="0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Potential responses of the robot</w:t>
            </w:r>
          </w:p>
        </w:tc>
        <w:tc>
          <w:tcPr>
            <w:tcW w:w="1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22C97C" w14:textId="77777777" w:rsidR="00570EE1" w:rsidRPr="00213FEA" w:rsidRDefault="00570EE1" w:rsidP="006F337E">
            <w:pPr>
              <w:spacing w:after="0"/>
              <w:jc w:val="right"/>
              <w:rPr>
                <w:rFonts w:cstheme="minorHAnsi"/>
              </w:rPr>
            </w:pPr>
          </w:p>
        </w:tc>
      </w:tr>
      <w:tr w:rsidR="00570EE1" w:rsidRPr="00213FEA" w14:paraId="1001852D" w14:textId="77777777" w:rsidTr="00570EE1">
        <w:tc>
          <w:tcPr>
            <w:tcW w:w="7933" w:type="dxa"/>
            <w:shd w:val="clear" w:color="auto" w:fill="auto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34C292BC" w14:textId="77777777" w:rsidR="00570EE1" w:rsidRPr="00213FEA" w:rsidRDefault="00570EE1" w:rsidP="006F337E">
            <w:pPr>
              <w:spacing w:after="0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Visual display</w:t>
            </w:r>
          </w:p>
        </w:tc>
        <w:tc>
          <w:tcPr>
            <w:tcW w:w="1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840D5E" w14:textId="77777777" w:rsidR="00570EE1" w:rsidRPr="00213FEA" w:rsidRDefault="00570EE1" w:rsidP="006F337E">
            <w:pPr>
              <w:spacing w:after="0"/>
              <w:jc w:val="right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17</w:t>
            </w:r>
          </w:p>
        </w:tc>
      </w:tr>
      <w:tr w:rsidR="00570EE1" w:rsidRPr="00213FEA" w14:paraId="6E446F9E" w14:textId="77777777" w:rsidTr="00570EE1">
        <w:tc>
          <w:tcPr>
            <w:tcW w:w="7933" w:type="dxa"/>
            <w:shd w:val="clear" w:color="auto" w:fill="auto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255EC167" w14:textId="77777777" w:rsidR="00570EE1" w:rsidRPr="00213FEA" w:rsidRDefault="00570EE1" w:rsidP="006F337E">
            <w:pPr>
              <w:spacing w:after="0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Sounds and speech</w:t>
            </w:r>
          </w:p>
        </w:tc>
        <w:tc>
          <w:tcPr>
            <w:tcW w:w="1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2E4CC8" w14:textId="77777777" w:rsidR="00570EE1" w:rsidRPr="00213FEA" w:rsidRDefault="00570EE1" w:rsidP="006F337E">
            <w:pPr>
              <w:spacing w:after="0"/>
              <w:jc w:val="right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31</w:t>
            </w:r>
          </w:p>
        </w:tc>
      </w:tr>
      <w:tr w:rsidR="00570EE1" w:rsidRPr="00213FEA" w14:paraId="2BFF2EFF" w14:textId="77777777" w:rsidTr="00570EE1">
        <w:tc>
          <w:tcPr>
            <w:tcW w:w="7933" w:type="dxa"/>
            <w:shd w:val="clear" w:color="auto" w:fill="auto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527AEDDE" w14:textId="77777777" w:rsidR="00570EE1" w:rsidRPr="00213FEA" w:rsidRDefault="00570EE1" w:rsidP="006F337E">
            <w:pPr>
              <w:spacing w:after="0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Movement and locomotion</w:t>
            </w:r>
          </w:p>
        </w:tc>
        <w:tc>
          <w:tcPr>
            <w:tcW w:w="1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044606" w14:textId="77777777" w:rsidR="00570EE1" w:rsidRPr="00213FEA" w:rsidRDefault="00570EE1" w:rsidP="006F337E">
            <w:pPr>
              <w:spacing w:after="0"/>
              <w:jc w:val="right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48</w:t>
            </w:r>
          </w:p>
        </w:tc>
      </w:tr>
      <w:tr w:rsidR="00570EE1" w:rsidRPr="00213FEA" w14:paraId="631C1C7B" w14:textId="77777777" w:rsidTr="00570EE1">
        <w:tc>
          <w:tcPr>
            <w:tcW w:w="7933" w:type="dxa"/>
            <w:shd w:val="clear" w:color="auto" w:fill="auto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77BAA5CE" w14:textId="77777777" w:rsidR="00570EE1" w:rsidRPr="00213FEA" w:rsidRDefault="00570EE1" w:rsidP="006F337E">
            <w:pPr>
              <w:spacing w:after="0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Facial expressions and displaying emotions</w:t>
            </w:r>
          </w:p>
        </w:tc>
        <w:tc>
          <w:tcPr>
            <w:tcW w:w="1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77C061" w14:textId="77777777" w:rsidR="00570EE1" w:rsidRPr="00213FEA" w:rsidRDefault="00570EE1" w:rsidP="006F337E">
            <w:pPr>
              <w:spacing w:after="0"/>
              <w:jc w:val="right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30</w:t>
            </w:r>
          </w:p>
        </w:tc>
      </w:tr>
      <w:tr w:rsidR="00570EE1" w:rsidRPr="00213FEA" w14:paraId="7861F925" w14:textId="77777777" w:rsidTr="00570EE1">
        <w:tc>
          <w:tcPr>
            <w:tcW w:w="7933" w:type="dxa"/>
            <w:shd w:val="clear" w:color="auto" w:fill="auto"/>
            <w:tcMar>
              <w:top w:w="80" w:type="dxa"/>
              <w:left w:w="2080" w:type="dxa"/>
              <w:bottom w:w="80" w:type="dxa"/>
              <w:right w:w="80" w:type="dxa"/>
            </w:tcMar>
          </w:tcPr>
          <w:p w14:paraId="487D9351" w14:textId="77777777" w:rsidR="00570EE1" w:rsidRPr="00213FEA" w:rsidRDefault="00570EE1" w:rsidP="006F337E">
            <w:pPr>
              <w:spacing w:after="0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Produces emotionally aligned responses</w:t>
            </w:r>
          </w:p>
        </w:tc>
        <w:tc>
          <w:tcPr>
            <w:tcW w:w="1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897534" w14:textId="77777777" w:rsidR="00570EE1" w:rsidRPr="00213FEA" w:rsidRDefault="00570EE1" w:rsidP="006F337E">
            <w:pPr>
              <w:spacing w:after="0"/>
              <w:jc w:val="right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9</w:t>
            </w:r>
          </w:p>
        </w:tc>
      </w:tr>
      <w:tr w:rsidR="00570EE1" w:rsidRPr="00213FEA" w14:paraId="1057877B" w14:textId="77777777" w:rsidTr="00570EE1">
        <w:tc>
          <w:tcPr>
            <w:tcW w:w="7933" w:type="dxa"/>
            <w:shd w:val="clear" w:color="auto" w:fill="auto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619FF58D" w14:textId="77777777" w:rsidR="00570EE1" w:rsidRPr="00213FEA" w:rsidRDefault="00570EE1" w:rsidP="006F337E">
            <w:pPr>
              <w:spacing w:after="0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lastRenderedPageBreak/>
              <w:t>Specific applications or tasks for the robot</w:t>
            </w:r>
          </w:p>
        </w:tc>
        <w:tc>
          <w:tcPr>
            <w:tcW w:w="1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9C1ED4" w14:textId="77777777" w:rsidR="00570EE1" w:rsidRPr="00213FEA" w:rsidRDefault="00570EE1" w:rsidP="006F337E">
            <w:pPr>
              <w:spacing w:after="0"/>
              <w:jc w:val="right"/>
              <w:rPr>
                <w:rFonts w:cstheme="minorHAnsi"/>
              </w:rPr>
            </w:pPr>
          </w:p>
        </w:tc>
      </w:tr>
      <w:tr w:rsidR="00570EE1" w:rsidRPr="00213FEA" w14:paraId="3F9DE2FA" w14:textId="77777777" w:rsidTr="00570EE1">
        <w:tc>
          <w:tcPr>
            <w:tcW w:w="7933" w:type="dxa"/>
            <w:shd w:val="clear" w:color="auto" w:fill="auto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08F532B5" w14:textId="77777777" w:rsidR="00570EE1" w:rsidRPr="00213FEA" w:rsidRDefault="00570EE1" w:rsidP="006F337E">
            <w:pPr>
              <w:spacing w:after="0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Serve</w:t>
            </w:r>
          </w:p>
        </w:tc>
        <w:tc>
          <w:tcPr>
            <w:tcW w:w="1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A705FF" w14:textId="77777777" w:rsidR="00570EE1" w:rsidRPr="00213FEA" w:rsidRDefault="00570EE1" w:rsidP="006F337E">
            <w:pPr>
              <w:spacing w:after="0"/>
              <w:jc w:val="right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4</w:t>
            </w:r>
          </w:p>
        </w:tc>
      </w:tr>
      <w:tr w:rsidR="00570EE1" w:rsidRPr="00213FEA" w14:paraId="3DEE370A" w14:textId="77777777" w:rsidTr="00570EE1">
        <w:tc>
          <w:tcPr>
            <w:tcW w:w="7933" w:type="dxa"/>
            <w:shd w:val="clear" w:color="auto" w:fill="auto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27195468" w14:textId="77777777" w:rsidR="00570EE1" w:rsidRPr="00213FEA" w:rsidRDefault="00570EE1" w:rsidP="006F337E">
            <w:pPr>
              <w:spacing w:after="0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Cooking, cleaning, housework</w:t>
            </w:r>
          </w:p>
        </w:tc>
        <w:tc>
          <w:tcPr>
            <w:tcW w:w="1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C7ED7B" w14:textId="77777777" w:rsidR="00570EE1" w:rsidRPr="00213FEA" w:rsidRDefault="00570EE1" w:rsidP="006F337E">
            <w:pPr>
              <w:spacing w:after="0"/>
              <w:jc w:val="right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19</w:t>
            </w:r>
          </w:p>
        </w:tc>
      </w:tr>
      <w:tr w:rsidR="00570EE1" w:rsidRPr="00213FEA" w14:paraId="23723067" w14:textId="77777777" w:rsidTr="00570EE1">
        <w:tc>
          <w:tcPr>
            <w:tcW w:w="7933" w:type="dxa"/>
            <w:shd w:val="clear" w:color="auto" w:fill="auto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76C24CAD" w14:textId="77777777" w:rsidR="00570EE1" w:rsidRPr="00213FEA" w:rsidRDefault="00570EE1" w:rsidP="006F337E">
            <w:pPr>
              <w:spacing w:after="0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Conversation, companionship, and interaction</w:t>
            </w:r>
          </w:p>
        </w:tc>
        <w:tc>
          <w:tcPr>
            <w:tcW w:w="1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048515" w14:textId="77777777" w:rsidR="00570EE1" w:rsidRPr="00213FEA" w:rsidRDefault="00570EE1" w:rsidP="006F337E">
            <w:pPr>
              <w:spacing w:after="0"/>
              <w:jc w:val="right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116</w:t>
            </w:r>
          </w:p>
        </w:tc>
      </w:tr>
      <w:tr w:rsidR="00570EE1" w:rsidRPr="00213FEA" w14:paraId="4598773C" w14:textId="77777777" w:rsidTr="00570EE1">
        <w:tc>
          <w:tcPr>
            <w:tcW w:w="7933" w:type="dxa"/>
            <w:shd w:val="clear" w:color="auto" w:fill="auto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6EB7949D" w14:textId="77777777" w:rsidR="00570EE1" w:rsidRPr="00213FEA" w:rsidRDefault="00570EE1" w:rsidP="006F337E">
            <w:pPr>
              <w:spacing w:after="0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Provide information</w:t>
            </w:r>
          </w:p>
        </w:tc>
        <w:tc>
          <w:tcPr>
            <w:tcW w:w="1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CD49E4" w14:textId="77777777" w:rsidR="00570EE1" w:rsidRPr="00213FEA" w:rsidRDefault="00570EE1" w:rsidP="006F337E">
            <w:pPr>
              <w:spacing w:after="0"/>
              <w:jc w:val="right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38</w:t>
            </w:r>
          </w:p>
        </w:tc>
      </w:tr>
      <w:tr w:rsidR="00570EE1" w:rsidRPr="00213FEA" w14:paraId="2E517210" w14:textId="77777777" w:rsidTr="00570EE1">
        <w:tc>
          <w:tcPr>
            <w:tcW w:w="7933" w:type="dxa"/>
            <w:shd w:val="clear" w:color="auto" w:fill="auto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0523169C" w14:textId="77777777" w:rsidR="00570EE1" w:rsidRPr="00213FEA" w:rsidRDefault="00570EE1" w:rsidP="006F337E">
            <w:pPr>
              <w:spacing w:after="0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Reminders, check-ins, suggestions</w:t>
            </w:r>
          </w:p>
        </w:tc>
        <w:tc>
          <w:tcPr>
            <w:tcW w:w="1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272209" w14:textId="77777777" w:rsidR="00570EE1" w:rsidRPr="00213FEA" w:rsidRDefault="00570EE1" w:rsidP="006F337E">
            <w:pPr>
              <w:spacing w:after="0"/>
              <w:jc w:val="right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49</w:t>
            </w:r>
          </w:p>
        </w:tc>
      </w:tr>
      <w:tr w:rsidR="00570EE1" w:rsidRPr="00213FEA" w14:paraId="6B79C3F2" w14:textId="77777777" w:rsidTr="00570EE1">
        <w:tc>
          <w:tcPr>
            <w:tcW w:w="7933" w:type="dxa"/>
            <w:shd w:val="clear" w:color="auto" w:fill="auto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05918B89" w14:textId="77777777" w:rsidR="00570EE1" w:rsidRPr="00213FEA" w:rsidRDefault="00570EE1" w:rsidP="006F337E">
            <w:pPr>
              <w:spacing w:after="0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Facilitate entertainment</w:t>
            </w:r>
          </w:p>
        </w:tc>
        <w:tc>
          <w:tcPr>
            <w:tcW w:w="1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A2B154" w14:textId="77777777" w:rsidR="00570EE1" w:rsidRPr="00213FEA" w:rsidRDefault="00570EE1" w:rsidP="006F337E">
            <w:pPr>
              <w:spacing w:after="0"/>
              <w:jc w:val="right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11</w:t>
            </w:r>
          </w:p>
        </w:tc>
      </w:tr>
      <w:tr w:rsidR="00570EE1" w:rsidRPr="00213FEA" w14:paraId="03BF57F7" w14:textId="77777777" w:rsidTr="00570EE1">
        <w:tc>
          <w:tcPr>
            <w:tcW w:w="7933" w:type="dxa"/>
            <w:shd w:val="clear" w:color="auto" w:fill="auto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395F125A" w14:textId="77777777" w:rsidR="00570EE1" w:rsidRPr="00213FEA" w:rsidRDefault="00570EE1" w:rsidP="006F337E">
            <w:pPr>
              <w:spacing w:after="0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Supports connection between people</w:t>
            </w:r>
          </w:p>
        </w:tc>
        <w:tc>
          <w:tcPr>
            <w:tcW w:w="1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4FCEDB" w14:textId="77777777" w:rsidR="00570EE1" w:rsidRPr="00213FEA" w:rsidRDefault="00570EE1" w:rsidP="006F337E">
            <w:pPr>
              <w:spacing w:after="0"/>
              <w:jc w:val="right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26</w:t>
            </w:r>
          </w:p>
        </w:tc>
      </w:tr>
      <w:tr w:rsidR="00570EE1" w:rsidRPr="00213FEA" w14:paraId="553B3276" w14:textId="77777777" w:rsidTr="00570EE1">
        <w:tc>
          <w:tcPr>
            <w:tcW w:w="7933" w:type="dxa"/>
            <w:shd w:val="clear" w:color="auto" w:fill="auto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5E9E5F3E" w14:textId="77777777" w:rsidR="00570EE1" w:rsidRPr="00213FEA" w:rsidRDefault="00570EE1" w:rsidP="006F337E">
            <w:pPr>
              <w:spacing w:after="0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Treats illness, supports or monitors health</w:t>
            </w:r>
          </w:p>
        </w:tc>
        <w:tc>
          <w:tcPr>
            <w:tcW w:w="1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B8B66B" w14:textId="77777777" w:rsidR="00570EE1" w:rsidRPr="00213FEA" w:rsidRDefault="00570EE1" w:rsidP="006F337E">
            <w:pPr>
              <w:spacing w:after="0"/>
              <w:jc w:val="right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47</w:t>
            </w:r>
          </w:p>
        </w:tc>
      </w:tr>
      <w:tr w:rsidR="00570EE1" w:rsidRPr="00213FEA" w14:paraId="331ADFAF" w14:textId="77777777" w:rsidTr="00570EE1">
        <w:tc>
          <w:tcPr>
            <w:tcW w:w="7933" w:type="dxa"/>
            <w:shd w:val="clear" w:color="auto" w:fill="auto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5B0BC1FE" w14:textId="77777777" w:rsidR="00570EE1" w:rsidRPr="00213FEA" w:rsidRDefault="00570EE1" w:rsidP="006F337E">
            <w:pPr>
              <w:spacing w:after="0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Physical safety</w:t>
            </w:r>
          </w:p>
        </w:tc>
        <w:tc>
          <w:tcPr>
            <w:tcW w:w="1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1E010A" w14:textId="77777777" w:rsidR="00570EE1" w:rsidRPr="00213FEA" w:rsidRDefault="00570EE1" w:rsidP="006F337E">
            <w:pPr>
              <w:spacing w:after="0"/>
              <w:jc w:val="right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31</w:t>
            </w:r>
          </w:p>
        </w:tc>
      </w:tr>
      <w:tr w:rsidR="00570EE1" w:rsidRPr="00213FEA" w14:paraId="4A370D60" w14:textId="77777777" w:rsidTr="00570EE1">
        <w:tc>
          <w:tcPr>
            <w:tcW w:w="7933" w:type="dxa"/>
            <w:shd w:val="clear" w:color="auto" w:fill="auto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29040A94" w14:textId="77777777" w:rsidR="00570EE1" w:rsidRPr="00213FEA" w:rsidRDefault="00570EE1" w:rsidP="006F337E">
            <w:pPr>
              <w:spacing w:after="0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Repair and maintenance of the home</w:t>
            </w:r>
          </w:p>
        </w:tc>
        <w:tc>
          <w:tcPr>
            <w:tcW w:w="1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16869E" w14:textId="77777777" w:rsidR="00570EE1" w:rsidRPr="00213FEA" w:rsidRDefault="00570EE1" w:rsidP="006F337E">
            <w:pPr>
              <w:spacing w:after="0"/>
              <w:jc w:val="right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4</w:t>
            </w:r>
          </w:p>
        </w:tc>
      </w:tr>
      <w:tr w:rsidR="00570EE1" w:rsidRPr="00213FEA" w14:paraId="4D8941EB" w14:textId="77777777" w:rsidTr="00570EE1">
        <w:tc>
          <w:tcPr>
            <w:tcW w:w="7933" w:type="dxa"/>
            <w:shd w:val="clear" w:color="auto" w:fill="auto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3D08FBA2" w14:textId="77777777" w:rsidR="00570EE1" w:rsidRPr="00213FEA" w:rsidRDefault="00570EE1" w:rsidP="006F337E">
            <w:pPr>
              <w:spacing w:after="0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Physical touch</w:t>
            </w:r>
          </w:p>
        </w:tc>
        <w:tc>
          <w:tcPr>
            <w:tcW w:w="1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AA54F0" w14:textId="77777777" w:rsidR="00570EE1" w:rsidRPr="00213FEA" w:rsidRDefault="00570EE1" w:rsidP="006F337E">
            <w:pPr>
              <w:spacing w:after="0"/>
              <w:jc w:val="right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22</w:t>
            </w:r>
          </w:p>
        </w:tc>
      </w:tr>
      <w:tr w:rsidR="00570EE1" w:rsidRPr="00213FEA" w14:paraId="440A7908" w14:textId="77777777" w:rsidTr="00570EE1">
        <w:tc>
          <w:tcPr>
            <w:tcW w:w="7933" w:type="dxa"/>
            <w:shd w:val="clear" w:color="auto" w:fill="auto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25B2C032" w14:textId="77777777" w:rsidR="00570EE1" w:rsidRPr="00213FEA" w:rsidRDefault="00570EE1" w:rsidP="006F337E">
            <w:pPr>
              <w:spacing w:after="0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Physical appearance of the robot</w:t>
            </w:r>
          </w:p>
        </w:tc>
        <w:tc>
          <w:tcPr>
            <w:tcW w:w="1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840040" w14:textId="77777777" w:rsidR="00570EE1" w:rsidRPr="00213FEA" w:rsidRDefault="00570EE1" w:rsidP="006F337E">
            <w:pPr>
              <w:spacing w:after="0"/>
              <w:jc w:val="right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44</w:t>
            </w:r>
          </w:p>
        </w:tc>
      </w:tr>
      <w:tr w:rsidR="00570EE1" w:rsidRPr="00213FEA" w14:paraId="7A499E8A" w14:textId="77777777" w:rsidTr="00570EE1">
        <w:tc>
          <w:tcPr>
            <w:tcW w:w="7933" w:type="dxa"/>
            <w:shd w:val="clear" w:color="auto" w:fill="auto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60D20351" w14:textId="77777777" w:rsidR="00570EE1" w:rsidRPr="00213FEA" w:rsidRDefault="00570EE1" w:rsidP="006F337E">
            <w:pPr>
              <w:spacing w:after="0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Personality of the robot</w:t>
            </w:r>
          </w:p>
        </w:tc>
        <w:tc>
          <w:tcPr>
            <w:tcW w:w="1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D62B57" w14:textId="77777777" w:rsidR="00570EE1" w:rsidRPr="00213FEA" w:rsidRDefault="00570EE1" w:rsidP="006F337E">
            <w:pPr>
              <w:spacing w:after="0"/>
              <w:jc w:val="right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10</w:t>
            </w:r>
          </w:p>
        </w:tc>
      </w:tr>
      <w:tr w:rsidR="00570EE1" w:rsidRPr="00213FEA" w14:paraId="34D50798" w14:textId="77777777" w:rsidTr="00570EE1">
        <w:tc>
          <w:tcPr>
            <w:tcW w:w="7933" w:type="dxa"/>
            <w:shd w:val="clear" w:color="auto" w:fill="auto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755410BC" w14:textId="77777777" w:rsidR="00570EE1" w:rsidRPr="00213FEA" w:rsidRDefault="00570EE1" w:rsidP="006F337E">
            <w:pPr>
              <w:spacing w:after="0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Processing capacity</w:t>
            </w:r>
          </w:p>
        </w:tc>
        <w:tc>
          <w:tcPr>
            <w:tcW w:w="1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12FF33" w14:textId="77777777" w:rsidR="00570EE1" w:rsidRPr="00213FEA" w:rsidRDefault="00570EE1" w:rsidP="006F337E">
            <w:pPr>
              <w:spacing w:after="0"/>
              <w:jc w:val="right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22</w:t>
            </w:r>
          </w:p>
        </w:tc>
      </w:tr>
      <w:tr w:rsidR="00570EE1" w:rsidRPr="00213FEA" w14:paraId="5A568CC2" w14:textId="77777777" w:rsidTr="00570EE1">
        <w:tc>
          <w:tcPr>
            <w:tcW w:w="7933" w:type="dxa"/>
            <w:shd w:val="clear" w:color="auto" w:fill="auto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6B91114E" w14:textId="77777777" w:rsidR="00570EE1" w:rsidRPr="00213FEA" w:rsidRDefault="00570EE1" w:rsidP="006F337E">
            <w:pPr>
              <w:spacing w:after="0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Maintenance considerations</w:t>
            </w:r>
          </w:p>
        </w:tc>
        <w:tc>
          <w:tcPr>
            <w:tcW w:w="1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51DB4B" w14:textId="77777777" w:rsidR="00570EE1" w:rsidRPr="00213FEA" w:rsidRDefault="00570EE1" w:rsidP="006F337E">
            <w:pPr>
              <w:spacing w:after="0"/>
              <w:jc w:val="right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9</w:t>
            </w:r>
          </w:p>
        </w:tc>
      </w:tr>
      <w:tr w:rsidR="00570EE1" w:rsidRPr="00213FEA" w14:paraId="5CFFC57E" w14:textId="77777777" w:rsidTr="00570EE1">
        <w:tc>
          <w:tcPr>
            <w:tcW w:w="7933" w:type="dxa"/>
            <w:shd w:val="clear" w:color="auto" w:fill="auto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4562D760" w14:textId="77777777" w:rsidR="00570EE1" w:rsidRPr="00213FEA" w:rsidRDefault="00570EE1" w:rsidP="006F337E">
            <w:pPr>
              <w:spacing w:after="0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Limitations of robots</w:t>
            </w:r>
          </w:p>
        </w:tc>
        <w:tc>
          <w:tcPr>
            <w:tcW w:w="1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ED631A" w14:textId="77777777" w:rsidR="00570EE1" w:rsidRPr="00213FEA" w:rsidRDefault="00570EE1" w:rsidP="006F337E">
            <w:pPr>
              <w:spacing w:after="0"/>
              <w:jc w:val="right"/>
              <w:rPr>
                <w:rFonts w:cstheme="minorHAnsi"/>
              </w:rPr>
            </w:pPr>
          </w:p>
        </w:tc>
      </w:tr>
      <w:tr w:rsidR="00570EE1" w:rsidRPr="00213FEA" w14:paraId="0F150A9F" w14:textId="77777777" w:rsidTr="00570EE1">
        <w:tc>
          <w:tcPr>
            <w:tcW w:w="7933" w:type="dxa"/>
            <w:shd w:val="clear" w:color="auto" w:fill="auto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7D32E79B" w14:textId="77777777" w:rsidR="00570EE1" w:rsidRPr="00213FEA" w:rsidRDefault="00570EE1" w:rsidP="006F337E">
            <w:pPr>
              <w:spacing w:after="0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Social capacity</w:t>
            </w:r>
          </w:p>
        </w:tc>
        <w:tc>
          <w:tcPr>
            <w:tcW w:w="1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EC0F56" w14:textId="77777777" w:rsidR="00570EE1" w:rsidRPr="00213FEA" w:rsidRDefault="00570EE1" w:rsidP="006F337E">
            <w:pPr>
              <w:spacing w:after="0"/>
              <w:jc w:val="right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12</w:t>
            </w:r>
          </w:p>
        </w:tc>
      </w:tr>
      <w:tr w:rsidR="00570EE1" w:rsidRPr="00213FEA" w14:paraId="5B69EEA0" w14:textId="77777777" w:rsidTr="00570EE1">
        <w:tc>
          <w:tcPr>
            <w:tcW w:w="7933" w:type="dxa"/>
            <w:shd w:val="clear" w:color="auto" w:fill="auto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354527F7" w14:textId="77777777" w:rsidR="00570EE1" w:rsidRPr="00213FEA" w:rsidRDefault="00570EE1" w:rsidP="006F337E">
            <w:pPr>
              <w:spacing w:after="0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Practical use</w:t>
            </w:r>
          </w:p>
        </w:tc>
        <w:tc>
          <w:tcPr>
            <w:tcW w:w="1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1AFD08" w14:textId="77777777" w:rsidR="00570EE1" w:rsidRPr="00213FEA" w:rsidRDefault="00570EE1" w:rsidP="006F337E">
            <w:pPr>
              <w:spacing w:after="0"/>
              <w:jc w:val="right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17</w:t>
            </w:r>
          </w:p>
        </w:tc>
      </w:tr>
      <w:tr w:rsidR="00570EE1" w:rsidRPr="00213FEA" w14:paraId="2E577D12" w14:textId="77777777" w:rsidTr="00570EE1">
        <w:tc>
          <w:tcPr>
            <w:tcW w:w="7933" w:type="dxa"/>
            <w:shd w:val="clear" w:color="auto" w:fill="auto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09F45E59" w14:textId="77777777" w:rsidR="00570EE1" w:rsidRPr="00213FEA" w:rsidRDefault="00570EE1" w:rsidP="006F337E">
            <w:pPr>
              <w:spacing w:after="0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Dementia functionality</w:t>
            </w:r>
          </w:p>
        </w:tc>
        <w:tc>
          <w:tcPr>
            <w:tcW w:w="1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D43739" w14:textId="77777777" w:rsidR="00570EE1" w:rsidRPr="00213FEA" w:rsidRDefault="00570EE1" w:rsidP="006F337E">
            <w:pPr>
              <w:spacing w:after="0"/>
              <w:jc w:val="right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4</w:t>
            </w:r>
          </w:p>
        </w:tc>
      </w:tr>
      <w:tr w:rsidR="00570EE1" w:rsidRPr="00213FEA" w14:paraId="52A5531D" w14:textId="77777777" w:rsidTr="00570EE1">
        <w:tc>
          <w:tcPr>
            <w:tcW w:w="7933" w:type="dxa"/>
            <w:shd w:val="clear" w:color="auto" w:fill="auto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6D65DCA6" w14:textId="77777777" w:rsidR="00570EE1" w:rsidRPr="00213FEA" w:rsidRDefault="00570EE1" w:rsidP="006F337E">
            <w:pPr>
              <w:spacing w:after="0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Potential for damage/harm</w:t>
            </w:r>
          </w:p>
        </w:tc>
        <w:tc>
          <w:tcPr>
            <w:tcW w:w="1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CEC696" w14:textId="77777777" w:rsidR="00570EE1" w:rsidRPr="00213FEA" w:rsidRDefault="00570EE1" w:rsidP="006F337E">
            <w:pPr>
              <w:spacing w:after="0"/>
              <w:jc w:val="right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15</w:t>
            </w:r>
          </w:p>
        </w:tc>
      </w:tr>
      <w:tr w:rsidR="00570EE1" w:rsidRPr="00213FEA" w14:paraId="08558693" w14:textId="77777777" w:rsidTr="00570EE1">
        <w:tc>
          <w:tcPr>
            <w:tcW w:w="7933" w:type="dxa"/>
            <w:shd w:val="clear" w:color="auto" w:fill="auto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2B726BA9" w14:textId="77777777" w:rsidR="00570EE1" w:rsidRPr="00213FEA" w:rsidRDefault="00570EE1" w:rsidP="006F337E">
            <w:pPr>
              <w:spacing w:after="0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Comparators</w:t>
            </w:r>
            <w:r>
              <w:rPr>
                <w:rFonts w:eastAsia="Calibri" w:cstheme="minorHAnsi"/>
                <w:color w:val="000000"/>
              </w:rPr>
              <w:t>: items to which the social robot was compared</w:t>
            </w:r>
          </w:p>
        </w:tc>
        <w:tc>
          <w:tcPr>
            <w:tcW w:w="1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98E9FD" w14:textId="77777777" w:rsidR="00570EE1" w:rsidRPr="00213FEA" w:rsidRDefault="00570EE1" w:rsidP="006F337E">
            <w:pPr>
              <w:spacing w:after="0"/>
              <w:jc w:val="right"/>
              <w:rPr>
                <w:rFonts w:cstheme="minorHAnsi"/>
              </w:rPr>
            </w:pPr>
          </w:p>
        </w:tc>
      </w:tr>
      <w:tr w:rsidR="00570EE1" w:rsidRPr="00213FEA" w14:paraId="3092F80D" w14:textId="77777777" w:rsidTr="00570EE1">
        <w:tc>
          <w:tcPr>
            <w:tcW w:w="7933" w:type="dxa"/>
            <w:shd w:val="clear" w:color="auto" w:fill="auto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54186BF3" w14:textId="77777777" w:rsidR="00570EE1" w:rsidRPr="00213FEA" w:rsidRDefault="00570EE1" w:rsidP="006F337E">
            <w:pPr>
              <w:spacing w:after="0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lastRenderedPageBreak/>
              <w:t>Electronics and objects</w:t>
            </w:r>
          </w:p>
        </w:tc>
        <w:tc>
          <w:tcPr>
            <w:tcW w:w="1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F22C1C" w14:textId="77777777" w:rsidR="00570EE1" w:rsidRPr="00213FEA" w:rsidRDefault="00570EE1" w:rsidP="006F337E">
            <w:pPr>
              <w:spacing w:after="0"/>
              <w:jc w:val="right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60</w:t>
            </w:r>
          </w:p>
        </w:tc>
      </w:tr>
      <w:tr w:rsidR="00570EE1" w:rsidRPr="00213FEA" w14:paraId="27490079" w14:textId="77777777" w:rsidTr="00570EE1">
        <w:tc>
          <w:tcPr>
            <w:tcW w:w="7933" w:type="dxa"/>
            <w:shd w:val="clear" w:color="auto" w:fill="auto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1142E850" w14:textId="77777777" w:rsidR="00570EE1" w:rsidRPr="00213FEA" w:rsidRDefault="00570EE1" w:rsidP="006F337E">
            <w:pPr>
              <w:spacing w:after="0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Toys</w:t>
            </w:r>
          </w:p>
        </w:tc>
        <w:tc>
          <w:tcPr>
            <w:tcW w:w="1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D6F384" w14:textId="77777777" w:rsidR="00570EE1" w:rsidRPr="00213FEA" w:rsidRDefault="00570EE1" w:rsidP="006F337E">
            <w:pPr>
              <w:spacing w:after="0"/>
              <w:jc w:val="right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13</w:t>
            </w:r>
          </w:p>
        </w:tc>
      </w:tr>
      <w:tr w:rsidR="00570EE1" w:rsidRPr="00213FEA" w14:paraId="05FC5FA5" w14:textId="77777777" w:rsidTr="00570EE1">
        <w:tc>
          <w:tcPr>
            <w:tcW w:w="7933" w:type="dxa"/>
            <w:shd w:val="clear" w:color="auto" w:fill="auto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36A3DC8D" w14:textId="77777777" w:rsidR="00570EE1" w:rsidRPr="00213FEA" w:rsidRDefault="00570EE1" w:rsidP="006F337E">
            <w:pPr>
              <w:spacing w:after="0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Person</w:t>
            </w:r>
          </w:p>
        </w:tc>
        <w:tc>
          <w:tcPr>
            <w:tcW w:w="1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50E8B6" w14:textId="77777777" w:rsidR="00570EE1" w:rsidRPr="00213FEA" w:rsidRDefault="00570EE1" w:rsidP="006F337E">
            <w:pPr>
              <w:spacing w:after="0"/>
              <w:jc w:val="right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40</w:t>
            </w:r>
          </w:p>
        </w:tc>
      </w:tr>
      <w:tr w:rsidR="00570EE1" w:rsidRPr="00213FEA" w14:paraId="622AE4E0" w14:textId="77777777" w:rsidTr="00570EE1">
        <w:tc>
          <w:tcPr>
            <w:tcW w:w="7933" w:type="dxa"/>
            <w:shd w:val="clear" w:color="auto" w:fill="auto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3DEDE208" w14:textId="77777777" w:rsidR="00570EE1" w:rsidRPr="00213FEA" w:rsidRDefault="00570EE1" w:rsidP="006F337E">
            <w:pPr>
              <w:spacing w:after="0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Media character</w:t>
            </w:r>
          </w:p>
        </w:tc>
        <w:tc>
          <w:tcPr>
            <w:tcW w:w="1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05235F" w14:textId="77777777" w:rsidR="00570EE1" w:rsidRPr="00213FEA" w:rsidRDefault="00570EE1" w:rsidP="006F337E">
            <w:pPr>
              <w:spacing w:after="0"/>
              <w:jc w:val="right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7</w:t>
            </w:r>
          </w:p>
        </w:tc>
      </w:tr>
      <w:tr w:rsidR="00570EE1" w:rsidRPr="00213FEA" w14:paraId="3639EE07" w14:textId="77777777" w:rsidTr="00570EE1">
        <w:tc>
          <w:tcPr>
            <w:tcW w:w="7933" w:type="dxa"/>
            <w:shd w:val="clear" w:color="auto" w:fill="auto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229B5EC3" w14:textId="77777777" w:rsidR="00570EE1" w:rsidRPr="00213FEA" w:rsidRDefault="00570EE1" w:rsidP="006F337E">
            <w:pPr>
              <w:spacing w:after="0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Real animal</w:t>
            </w:r>
          </w:p>
        </w:tc>
        <w:tc>
          <w:tcPr>
            <w:tcW w:w="1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8F1C35" w14:textId="77777777" w:rsidR="00570EE1" w:rsidRPr="00213FEA" w:rsidRDefault="00570EE1" w:rsidP="006F337E">
            <w:pPr>
              <w:spacing w:after="0"/>
              <w:jc w:val="right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41</w:t>
            </w:r>
          </w:p>
        </w:tc>
      </w:tr>
      <w:tr w:rsidR="00570EE1" w:rsidRPr="00213FEA" w14:paraId="680FE688" w14:textId="77777777" w:rsidTr="00570EE1">
        <w:tc>
          <w:tcPr>
            <w:tcW w:w="7933" w:type="dxa"/>
            <w:shd w:val="clear" w:color="auto" w:fill="auto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676D5509" w14:textId="77777777" w:rsidR="00570EE1" w:rsidRPr="00213FEA" w:rsidRDefault="00570EE1" w:rsidP="006F337E">
            <w:pPr>
              <w:spacing w:after="0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Users</w:t>
            </w:r>
          </w:p>
        </w:tc>
        <w:tc>
          <w:tcPr>
            <w:tcW w:w="1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6439F2" w14:textId="77777777" w:rsidR="00570EE1" w:rsidRPr="00213FEA" w:rsidRDefault="00570EE1" w:rsidP="006F337E">
            <w:pPr>
              <w:spacing w:after="0"/>
              <w:jc w:val="right"/>
              <w:rPr>
                <w:rFonts w:cstheme="minorHAnsi"/>
              </w:rPr>
            </w:pPr>
          </w:p>
        </w:tc>
      </w:tr>
      <w:tr w:rsidR="00570EE1" w:rsidRPr="00213FEA" w14:paraId="62E8D6E6" w14:textId="77777777" w:rsidTr="00570EE1">
        <w:tc>
          <w:tcPr>
            <w:tcW w:w="7933" w:type="dxa"/>
            <w:shd w:val="clear" w:color="auto" w:fill="auto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450BE5A5" w14:textId="77777777" w:rsidR="00570EE1" w:rsidRPr="00213FEA" w:rsidRDefault="00570EE1" w:rsidP="006F337E">
            <w:pPr>
              <w:spacing w:after="0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My current or past need or desire for a social robot</w:t>
            </w:r>
          </w:p>
        </w:tc>
        <w:tc>
          <w:tcPr>
            <w:tcW w:w="1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75B68B" w14:textId="77777777" w:rsidR="00570EE1" w:rsidRPr="00213FEA" w:rsidRDefault="00570EE1" w:rsidP="006F337E">
            <w:pPr>
              <w:spacing w:after="0"/>
              <w:jc w:val="right"/>
              <w:rPr>
                <w:rFonts w:cstheme="minorHAnsi"/>
              </w:rPr>
            </w:pPr>
          </w:p>
        </w:tc>
      </w:tr>
      <w:tr w:rsidR="00570EE1" w:rsidRPr="00213FEA" w14:paraId="684695DE" w14:textId="77777777" w:rsidTr="00570EE1">
        <w:tc>
          <w:tcPr>
            <w:tcW w:w="7933" w:type="dxa"/>
            <w:shd w:val="clear" w:color="auto" w:fill="auto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19891EAF" w14:textId="77777777" w:rsidR="00570EE1" w:rsidRPr="00213FEA" w:rsidRDefault="00570EE1" w:rsidP="006F337E">
            <w:pPr>
              <w:spacing w:after="0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Yes</w:t>
            </w:r>
          </w:p>
        </w:tc>
        <w:tc>
          <w:tcPr>
            <w:tcW w:w="1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6ACCFB" w14:textId="77777777" w:rsidR="00570EE1" w:rsidRPr="00213FEA" w:rsidRDefault="00570EE1" w:rsidP="006F337E">
            <w:pPr>
              <w:spacing w:after="0"/>
              <w:jc w:val="right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12</w:t>
            </w:r>
          </w:p>
        </w:tc>
      </w:tr>
      <w:tr w:rsidR="00570EE1" w:rsidRPr="00213FEA" w14:paraId="75B0B27F" w14:textId="77777777" w:rsidTr="00570EE1">
        <w:tc>
          <w:tcPr>
            <w:tcW w:w="7933" w:type="dxa"/>
            <w:shd w:val="clear" w:color="auto" w:fill="auto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76F059EF" w14:textId="77777777" w:rsidR="00570EE1" w:rsidRPr="00213FEA" w:rsidRDefault="00570EE1" w:rsidP="006F337E">
            <w:pPr>
              <w:spacing w:after="0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No</w:t>
            </w:r>
          </w:p>
        </w:tc>
        <w:tc>
          <w:tcPr>
            <w:tcW w:w="1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B7226D" w14:textId="77777777" w:rsidR="00570EE1" w:rsidRPr="00213FEA" w:rsidRDefault="00570EE1" w:rsidP="006F337E">
            <w:pPr>
              <w:spacing w:after="0"/>
              <w:jc w:val="right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11</w:t>
            </w:r>
          </w:p>
        </w:tc>
      </w:tr>
      <w:tr w:rsidR="00570EE1" w:rsidRPr="00213FEA" w14:paraId="12F463AB" w14:textId="77777777" w:rsidTr="00570EE1">
        <w:tc>
          <w:tcPr>
            <w:tcW w:w="7933" w:type="dxa"/>
            <w:shd w:val="clear" w:color="auto" w:fill="auto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16BC9891" w14:textId="77777777" w:rsidR="00570EE1" w:rsidRPr="00213FEA" w:rsidRDefault="00570EE1" w:rsidP="006F337E">
            <w:pPr>
              <w:spacing w:after="0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My future or hypothetical need or desire for a social robot</w:t>
            </w:r>
          </w:p>
        </w:tc>
        <w:tc>
          <w:tcPr>
            <w:tcW w:w="1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35B1D7" w14:textId="77777777" w:rsidR="00570EE1" w:rsidRPr="00213FEA" w:rsidRDefault="00570EE1" w:rsidP="006F337E">
            <w:pPr>
              <w:spacing w:after="0"/>
              <w:jc w:val="right"/>
              <w:rPr>
                <w:rFonts w:cstheme="minorHAnsi"/>
              </w:rPr>
            </w:pPr>
          </w:p>
        </w:tc>
      </w:tr>
      <w:tr w:rsidR="00570EE1" w:rsidRPr="00213FEA" w14:paraId="085DE31B" w14:textId="77777777" w:rsidTr="00570EE1">
        <w:tc>
          <w:tcPr>
            <w:tcW w:w="7933" w:type="dxa"/>
            <w:shd w:val="clear" w:color="auto" w:fill="auto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44A05370" w14:textId="77777777" w:rsidR="00570EE1" w:rsidRPr="00213FEA" w:rsidRDefault="00570EE1" w:rsidP="006F337E">
            <w:pPr>
              <w:spacing w:after="0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Yes</w:t>
            </w:r>
          </w:p>
        </w:tc>
        <w:tc>
          <w:tcPr>
            <w:tcW w:w="1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ADD1FE" w14:textId="77777777" w:rsidR="00570EE1" w:rsidRPr="00213FEA" w:rsidRDefault="00570EE1" w:rsidP="006F337E">
            <w:pPr>
              <w:spacing w:after="0"/>
              <w:jc w:val="right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5</w:t>
            </w:r>
          </w:p>
        </w:tc>
      </w:tr>
      <w:tr w:rsidR="00570EE1" w:rsidRPr="00213FEA" w14:paraId="08AA379D" w14:textId="77777777" w:rsidTr="00570EE1">
        <w:tc>
          <w:tcPr>
            <w:tcW w:w="7933" w:type="dxa"/>
            <w:shd w:val="clear" w:color="auto" w:fill="auto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14DE3085" w14:textId="77777777" w:rsidR="00570EE1" w:rsidRPr="00213FEA" w:rsidRDefault="00570EE1" w:rsidP="006F337E">
            <w:pPr>
              <w:spacing w:after="0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No</w:t>
            </w:r>
          </w:p>
        </w:tc>
        <w:tc>
          <w:tcPr>
            <w:tcW w:w="1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F80A27" w14:textId="77777777" w:rsidR="00570EE1" w:rsidRPr="00213FEA" w:rsidRDefault="00570EE1" w:rsidP="006F337E">
            <w:pPr>
              <w:spacing w:after="0"/>
              <w:jc w:val="right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2</w:t>
            </w:r>
          </w:p>
        </w:tc>
      </w:tr>
      <w:tr w:rsidR="00570EE1" w:rsidRPr="00213FEA" w14:paraId="06CDB2CB" w14:textId="77777777" w:rsidTr="00570EE1">
        <w:tc>
          <w:tcPr>
            <w:tcW w:w="7933" w:type="dxa"/>
            <w:shd w:val="clear" w:color="auto" w:fill="auto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0524336B" w14:textId="77777777" w:rsidR="00570EE1" w:rsidRPr="00213FEA" w:rsidRDefault="00570EE1" w:rsidP="006F337E">
            <w:pPr>
              <w:spacing w:after="0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User groups</w:t>
            </w:r>
          </w:p>
        </w:tc>
        <w:tc>
          <w:tcPr>
            <w:tcW w:w="1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D537E2" w14:textId="77777777" w:rsidR="00570EE1" w:rsidRPr="00213FEA" w:rsidRDefault="00570EE1" w:rsidP="006F337E">
            <w:pPr>
              <w:spacing w:after="0"/>
              <w:jc w:val="right"/>
              <w:rPr>
                <w:rFonts w:cstheme="minorHAnsi"/>
              </w:rPr>
            </w:pPr>
          </w:p>
        </w:tc>
      </w:tr>
      <w:tr w:rsidR="00570EE1" w:rsidRPr="00213FEA" w14:paraId="6E0861E6" w14:textId="77777777" w:rsidTr="00570EE1">
        <w:tc>
          <w:tcPr>
            <w:tcW w:w="7933" w:type="dxa"/>
            <w:shd w:val="clear" w:color="auto" w:fill="auto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1C50D97C" w14:textId="77777777" w:rsidR="00570EE1" w:rsidRPr="00213FEA" w:rsidRDefault="00570EE1" w:rsidP="006F337E">
            <w:pPr>
              <w:spacing w:after="0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Alone or lonely</w:t>
            </w:r>
          </w:p>
        </w:tc>
        <w:tc>
          <w:tcPr>
            <w:tcW w:w="1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B42550" w14:textId="77777777" w:rsidR="00570EE1" w:rsidRPr="00213FEA" w:rsidRDefault="00570EE1" w:rsidP="006F337E">
            <w:pPr>
              <w:spacing w:after="0"/>
              <w:jc w:val="right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31</w:t>
            </w:r>
          </w:p>
        </w:tc>
      </w:tr>
      <w:tr w:rsidR="00570EE1" w:rsidRPr="00213FEA" w14:paraId="045BB159" w14:textId="77777777" w:rsidTr="00570EE1">
        <w:tc>
          <w:tcPr>
            <w:tcW w:w="7933" w:type="dxa"/>
            <w:shd w:val="clear" w:color="auto" w:fill="auto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52A0ADB7" w14:textId="77777777" w:rsidR="00570EE1" w:rsidRPr="00213FEA" w:rsidRDefault="00570EE1" w:rsidP="006F337E">
            <w:pPr>
              <w:spacing w:after="0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Disability</w:t>
            </w:r>
          </w:p>
        </w:tc>
        <w:tc>
          <w:tcPr>
            <w:tcW w:w="1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351460" w14:textId="77777777" w:rsidR="00570EE1" w:rsidRPr="00213FEA" w:rsidRDefault="00570EE1" w:rsidP="006F337E">
            <w:pPr>
              <w:spacing w:after="0"/>
              <w:jc w:val="right"/>
              <w:rPr>
                <w:rFonts w:cstheme="minorHAnsi"/>
              </w:rPr>
            </w:pPr>
          </w:p>
        </w:tc>
      </w:tr>
      <w:tr w:rsidR="00570EE1" w:rsidRPr="00213FEA" w14:paraId="6FD20AC4" w14:textId="77777777" w:rsidTr="00570EE1">
        <w:tc>
          <w:tcPr>
            <w:tcW w:w="7933" w:type="dxa"/>
            <w:shd w:val="clear" w:color="auto" w:fill="auto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4CAF4A38" w14:textId="77777777" w:rsidR="00570EE1" w:rsidRPr="00213FEA" w:rsidRDefault="00570EE1" w:rsidP="006F337E">
            <w:pPr>
              <w:spacing w:after="0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People with dementia</w:t>
            </w:r>
          </w:p>
        </w:tc>
        <w:tc>
          <w:tcPr>
            <w:tcW w:w="1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BF2A98" w14:textId="77777777" w:rsidR="00570EE1" w:rsidRPr="00213FEA" w:rsidRDefault="00570EE1" w:rsidP="006F337E">
            <w:pPr>
              <w:spacing w:after="0"/>
              <w:jc w:val="right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51</w:t>
            </w:r>
          </w:p>
        </w:tc>
      </w:tr>
      <w:tr w:rsidR="00570EE1" w:rsidRPr="00213FEA" w14:paraId="1A4EB820" w14:textId="77777777" w:rsidTr="00570EE1">
        <w:tc>
          <w:tcPr>
            <w:tcW w:w="7933" w:type="dxa"/>
            <w:shd w:val="clear" w:color="auto" w:fill="auto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67F403A7" w14:textId="77777777" w:rsidR="00570EE1" w:rsidRPr="00213FEA" w:rsidRDefault="00570EE1" w:rsidP="006F337E">
            <w:pPr>
              <w:spacing w:after="0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Non-dementia disability</w:t>
            </w:r>
          </w:p>
        </w:tc>
        <w:tc>
          <w:tcPr>
            <w:tcW w:w="1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3D00A7" w14:textId="77777777" w:rsidR="00570EE1" w:rsidRPr="00213FEA" w:rsidRDefault="00570EE1" w:rsidP="006F337E">
            <w:pPr>
              <w:spacing w:after="0"/>
              <w:jc w:val="right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24</w:t>
            </w:r>
          </w:p>
        </w:tc>
      </w:tr>
      <w:tr w:rsidR="00570EE1" w:rsidRPr="00213FEA" w14:paraId="2A9650DA" w14:textId="77777777" w:rsidTr="00570EE1">
        <w:tc>
          <w:tcPr>
            <w:tcW w:w="7933" w:type="dxa"/>
            <w:shd w:val="clear" w:color="auto" w:fill="auto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58FA529B" w14:textId="77777777" w:rsidR="00570EE1" w:rsidRPr="00213FEA" w:rsidRDefault="00570EE1" w:rsidP="006F337E">
            <w:pPr>
              <w:spacing w:after="0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Pet status</w:t>
            </w:r>
          </w:p>
        </w:tc>
        <w:tc>
          <w:tcPr>
            <w:tcW w:w="1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3FD9E1" w14:textId="77777777" w:rsidR="00570EE1" w:rsidRPr="00213FEA" w:rsidRDefault="00570EE1" w:rsidP="006F337E">
            <w:pPr>
              <w:spacing w:after="0"/>
              <w:jc w:val="right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8</w:t>
            </w:r>
          </w:p>
        </w:tc>
      </w:tr>
      <w:tr w:rsidR="00570EE1" w:rsidRPr="00213FEA" w14:paraId="6ACA01B0" w14:textId="77777777" w:rsidTr="00570EE1">
        <w:tc>
          <w:tcPr>
            <w:tcW w:w="7933" w:type="dxa"/>
            <w:shd w:val="clear" w:color="auto" w:fill="auto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63A872F1" w14:textId="77777777" w:rsidR="00570EE1" w:rsidRPr="00213FEA" w:rsidRDefault="00570EE1" w:rsidP="006F337E">
            <w:pPr>
              <w:spacing w:after="0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Housing and employment</w:t>
            </w:r>
          </w:p>
        </w:tc>
        <w:tc>
          <w:tcPr>
            <w:tcW w:w="1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4E66C9" w14:textId="77777777" w:rsidR="00570EE1" w:rsidRPr="00213FEA" w:rsidRDefault="00570EE1" w:rsidP="006F337E">
            <w:pPr>
              <w:spacing w:after="0"/>
              <w:jc w:val="right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13</w:t>
            </w:r>
          </w:p>
        </w:tc>
      </w:tr>
      <w:tr w:rsidR="00570EE1" w:rsidRPr="00213FEA" w14:paraId="55407FC7" w14:textId="77777777" w:rsidTr="00570EE1">
        <w:tc>
          <w:tcPr>
            <w:tcW w:w="7933" w:type="dxa"/>
            <w:shd w:val="clear" w:color="auto" w:fill="auto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62AFA084" w14:textId="77777777" w:rsidR="00570EE1" w:rsidRPr="00213FEA" w:rsidRDefault="00570EE1" w:rsidP="006F337E">
            <w:pPr>
              <w:spacing w:after="0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Older adults</w:t>
            </w:r>
          </w:p>
        </w:tc>
        <w:tc>
          <w:tcPr>
            <w:tcW w:w="1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ADD13B" w14:textId="77777777" w:rsidR="00570EE1" w:rsidRPr="00213FEA" w:rsidRDefault="00570EE1" w:rsidP="006F337E">
            <w:pPr>
              <w:spacing w:after="0"/>
              <w:jc w:val="right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10</w:t>
            </w:r>
          </w:p>
        </w:tc>
      </w:tr>
      <w:tr w:rsidR="00570EE1" w:rsidRPr="00213FEA" w14:paraId="79758070" w14:textId="77777777" w:rsidTr="00570EE1">
        <w:tc>
          <w:tcPr>
            <w:tcW w:w="7933" w:type="dxa"/>
            <w:shd w:val="clear" w:color="auto" w:fill="auto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2672C9BD" w14:textId="77777777" w:rsidR="00570EE1" w:rsidRPr="00213FEA" w:rsidRDefault="00570EE1" w:rsidP="006F337E">
            <w:pPr>
              <w:spacing w:after="0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Care partners</w:t>
            </w:r>
          </w:p>
        </w:tc>
        <w:tc>
          <w:tcPr>
            <w:tcW w:w="1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B22656" w14:textId="77777777" w:rsidR="00570EE1" w:rsidRPr="00213FEA" w:rsidRDefault="00570EE1" w:rsidP="006F337E">
            <w:pPr>
              <w:spacing w:after="0"/>
              <w:jc w:val="right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5</w:t>
            </w:r>
          </w:p>
        </w:tc>
      </w:tr>
      <w:tr w:rsidR="00570EE1" w:rsidRPr="00213FEA" w14:paraId="541BDE37" w14:textId="77777777" w:rsidTr="00570EE1">
        <w:tc>
          <w:tcPr>
            <w:tcW w:w="7933" w:type="dxa"/>
            <w:shd w:val="clear" w:color="auto" w:fill="auto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2BCD48AB" w14:textId="77777777" w:rsidR="00570EE1" w:rsidRPr="00213FEA" w:rsidRDefault="00570EE1" w:rsidP="006F337E">
            <w:pPr>
              <w:spacing w:after="0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Children</w:t>
            </w:r>
          </w:p>
        </w:tc>
        <w:tc>
          <w:tcPr>
            <w:tcW w:w="1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6984E2" w14:textId="77777777" w:rsidR="00570EE1" w:rsidRPr="00213FEA" w:rsidRDefault="00570EE1" w:rsidP="006F337E">
            <w:pPr>
              <w:spacing w:after="0"/>
              <w:jc w:val="right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3</w:t>
            </w:r>
          </w:p>
        </w:tc>
      </w:tr>
      <w:tr w:rsidR="00570EE1" w:rsidRPr="00213FEA" w14:paraId="1E41EB26" w14:textId="77777777" w:rsidTr="00570EE1">
        <w:tc>
          <w:tcPr>
            <w:tcW w:w="7933" w:type="dxa"/>
            <w:shd w:val="clear" w:color="auto" w:fill="auto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4C28D798" w14:textId="77777777" w:rsidR="00570EE1" w:rsidRPr="00213FEA" w:rsidRDefault="00570EE1" w:rsidP="006F337E">
            <w:pPr>
              <w:spacing w:after="0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lastRenderedPageBreak/>
              <w:t>Emotions, Thoughts, and Feelings</w:t>
            </w:r>
          </w:p>
        </w:tc>
        <w:tc>
          <w:tcPr>
            <w:tcW w:w="1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E3C679" w14:textId="77777777" w:rsidR="00570EE1" w:rsidRPr="00213FEA" w:rsidRDefault="00570EE1" w:rsidP="006F337E">
            <w:pPr>
              <w:spacing w:after="0"/>
              <w:jc w:val="right"/>
              <w:rPr>
                <w:rFonts w:cstheme="minorHAnsi"/>
              </w:rPr>
            </w:pPr>
          </w:p>
        </w:tc>
      </w:tr>
      <w:tr w:rsidR="00570EE1" w:rsidRPr="00213FEA" w14:paraId="6A9FD03B" w14:textId="77777777" w:rsidTr="00570EE1">
        <w:tc>
          <w:tcPr>
            <w:tcW w:w="7933" w:type="dxa"/>
            <w:shd w:val="clear" w:color="auto" w:fill="auto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61E6C674" w14:textId="77777777" w:rsidR="00570EE1" w:rsidRPr="00213FEA" w:rsidRDefault="00570EE1" w:rsidP="006F337E">
            <w:pPr>
              <w:spacing w:after="0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Impacts on user</w:t>
            </w:r>
          </w:p>
        </w:tc>
        <w:tc>
          <w:tcPr>
            <w:tcW w:w="1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582C13" w14:textId="77777777" w:rsidR="00570EE1" w:rsidRPr="00213FEA" w:rsidRDefault="00570EE1" w:rsidP="006F337E">
            <w:pPr>
              <w:spacing w:after="0"/>
              <w:jc w:val="right"/>
              <w:rPr>
                <w:rFonts w:cstheme="minorHAnsi"/>
              </w:rPr>
            </w:pPr>
          </w:p>
        </w:tc>
      </w:tr>
      <w:tr w:rsidR="00570EE1" w:rsidRPr="00213FEA" w14:paraId="3936F3BB" w14:textId="77777777" w:rsidTr="00570EE1">
        <w:tc>
          <w:tcPr>
            <w:tcW w:w="7933" w:type="dxa"/>
            <w:shd w:val="clear" w:color="auto" w:fill="auto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1004670A" w14:textId="77777777" w:rsidR="00570EE1" w:rsidRPr="00213FEA" w:rsidRDefault="00570EE1" w:rsidP="006F337E">
            <w:pPr>
              <w:spacing w:after="0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Affects autonomy</w:t>
            </w:r>
          </w:p>
        </w:tc>
        <w:tc>
          <w:tcPr>
            <w:tcW w:w="1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F1AAED" w14:textId="77777777" w:rsidR="00570EE1" w:rsidRPr="00213FEA" w:rsidRDefault="00570EE1" w:rsidP="006F337E">
            <w:pPr>
              <w:spacing w:after="0"/>
              <w:jc w:val="right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10</w:t>
            </w:r>
          </w:p>
        </w:tc>
      </w:tr>
      <w:tr w:rsidR="00570EE1" w:rsidRPr="00213FEA" w14:paraId="7E2383A7" w14:textId="77777777" w:rsidTr="00570EE1">
        <w:tc>
          <w:tcPr>
            <w:tcW w:w="7933" w:type="dxa"/>
            <w:shd w:val="clear" w:color="auto" w:fill="auto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0C31182A" w14:textId="77777777" w:rsidR="00570EE1" w:rsidRPr="00213FEA" w:rsidRDefault="00570EE1" w:rsidP="006F337E">
            <w:pPr>
              <w:spacing w:after="0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Affects mood</w:t>
            </w:r>
          </w:p>
        </w:tc>
        <w:tc>
          <w:tcPr>
            <w:tcW w:w="1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78C4D2" w14:textId="77777777" w:rsidR="00570EE1" w:rsidRPr="00213FEA" w:rsidRDefault="00570EE1" w:rsidP="006F337E">
            <w:pPr>
              <w:spacing w:after="0"/>
              <w:jc w:val="right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2</w:t>
            </w:r>
          </w:p>
        </w:tc>
      </w:tr>
      <w:tr w:rsidR="00570EE1" w:rsidRPr="00213FEA" w14:paraId="3A082B6D" w14:textId="77777777" w:rsidTr="00570EE1">
        <w:tc>
          <w:tcPr>
            <w:tcW w:w="7933" w:type="dxa"/>
            <w:shd w:val="clear" w:color="auto" w:fill="auto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337E95EE" w14:textId="77777777" w:rsidR="00570EE1" w:rsidRPr="00213FEA" w:rsidRDefault="00570EE1" w:rsidP="006F337E">
            <w:pPr>
              <w:spacing w:after="0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Produces negative emotions or reduces positive emotions</w:t>
            </w:r>
          </w:p>
        </w:tc>
        <w:tc>
          <w:tcPr>
            <w:tcW w:w="1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4A9378" w14:textId="77777777" w:rsidR="00570EE1" w:rsidRPr="00213FEA" w:rsidRDefault="00570EE1" w:rsidP="006F337E">
            <w:pPr>
              <w:spacing w:after="0"/>
              <w:jc w:val="right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13</w:t>
            </w:r>
          </w:p>
        </w:tc>
      </w:tr>
      <w:tr w:rsidR="00570EE1" w:rsidRPr="00213FEA" w14:paraId="7E5F03BD" w14:textId="77777777" w:rsidTr="00570EE1">
        <w:tc>
          <w:tcPr>
            <w:tcW w:w="7933" w:type="dxa"/>
            <w:shd w:val="clear" w:color="auto" w:fill="auto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6676BD5A" w14:textId="77777777" w:rsidR="00570EE1" w:rsidRPr="00213FEA" w:rsidRDefault="00570EE1" w:rsidP="006F337E">
            <w:pPr>
              <w:spacing w:after="0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Produces positive emotions or reduces negative emotions</w:t>
            </w:r>
          </w:p>
        </w:tc>
        <w:tc>
          <w:tcPr>
            <w:tcW w:w="1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4B0DD8" w14:textId="77777777" w:rsidR="00570EE1" w:rsidRPr="00213FEA" w:rsidRDefault="00570EE1" w:rsidP="006F337E">
            <w:pPr>
              <w:spacing w:after="0"/>
              <w:jc w:val="right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22</w:t>
            </w:r>
          </w:p>
        </w:tc>
      </w:tr>
      <w:tr w:rsidR="00570EE1" w:rsidRPr="00213FEA" w14:paraId="2C4905C9" w14:textId="77777777" w:rsidTr="00570EE1">
        <w:tc>
          <w:tcPr>
            <w:tcW w:w="7933" w:type="dxa"/>
            <w:shd w:val="clear" w:color="auto" w:fill="auto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1E1F55A2" w14:textId="77777777" w:rsidR="00570EE1" w:rsidRPr="00213FEA" w:rsidRDefault="00570EE1" w:rsidP="006F337E">
            <w:pPr>
              <w:spacing w:after="0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Improves clarity of thought</w:t>
            </w:r>
          </w:p>
        </w:tc>
        <w:tc>
          <w:tcPr>
            <w:tcW w:w="1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24F7F3" w14:textId="77777777" w:rsidR="00570EE1" w:rsidRPr="00213FEA" w:rsidRDefault="00570EE1" w:rsidP="006F337E">
            <w:pPr>
              <w:spacing w:after="0"/>
              <w:jc w:val="right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1</w:t>
            </w:r>
          </w:p>
        </w:tc>
      </w:tr>
      <w:tr w:rsidR="00570EE1" w:rsidRPr="00213FEA" w14:paraId="0E2B893C" w14:textId="77777777" w:rsidTr="00570EE1">
        <w:tc>
          <w:tcPr>
            <w:tcW w:w="7933" w:type="dxa"/>
            <w:shd w:val="clear" w:color="auto" w:fill="auto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086FC810" w14:textId="77777777" w:rsidR="00570EE1" w:rsidRPr="00213FEA" w:rsidRDefault="00570EE1" w:rsidP="006F337E">
            <w:pPr>
              <w:spacing w:after="0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Causes confusion (or deceives)</w:t>
            </w:r>
          </w:p>
        </w:tc>
        <w:tc>
          <w:tcPr>
            <w:tcW w:w="1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5AD1B3" w14:textId="77777777" w:rsidR="00570EE1" w:rsidRPr="00213FEA" w:rsidRDefault="00570EE1" w:rsidP="006F337E">
            <w:pPr>
              <w:spacing w:after="0"/>
              <w:jc w:val="right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11</w:t>
            </w:r>
          </w:p>
        </w:tc>
      </w:tr>
      <w:tr w:rsidR="00570EE1" w:rsidRPr="00213FEA" w14:paraId="0B091FED" w14:textId="77777777" w:rsidTr="00570EE1">
        <w:tc>
          <w:tcPr>
            <w:tcW w:w="7933" w:type="dxa"/>
            <w:shd w:val="clear" w:color="auto" w:fill="auto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373C8808" w14:textId="77777777" w:rsidR="00570EE1" w:rsidRPr="00213FEA" w:rsidRDefault="00570EE1" w:rsidP="006F337E">
            <w:pPr>
              <w:spacing w:after="0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Raises religious and cultural topics</w:t>
            </w:r>
          </w:p>
        </w:tc>
        <w:tc>
          <w:tcPr>
            <w:tcW w:w="1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3B6E74" w14:textId="77777777" w:rsidR="00570EE1" w:rsidRPr="00213FEA" w:rsidRDefault="00570EE1" w:rsidP="006F337E">
            <w:pPr>
              <w:spacing w:after="0"/>
              <w:jc w:val="right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7</w:t>
            </w:r>
          </w:p>
        </w:tc>
      </w:tr>
      <w:tr w:rsidR="00570EE1" w:rsidRPr="00213FEA" w14:paraId="1770CCA3" w14:textId="77777777" w:rsidTr="00570EE1">
        <w:tc>
          <w:tcPr>
            <w:tcW w:w="7933" w:type="dxa"/>
            <w:shd w:val="clear" w:color="auto" w:fill="auto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781A7B05" w14:textId="77777777" w:rsidR="00570EE1" w:rsidRPr="00213FEA" w:rsidRDefault="00570EE1" w:rsidP="006F337E">
            <w:pPr>
              <w:spacing w:after="0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Robots and others</w:t>
            </w:r>
          </w:p>
        </w:tc>
        <w:tc>
          <w:tcPr>
            <w:tcW w:w="1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EE6A4D" w14:textId="77777777" w:rsidR="00570EE1" w:rsidRPr="00213FEA" w:rsidRDefault="00570EE1" w:rsidP="006F337E">
            <w:pPr>
              <w:spacing w:after="0"/>
              <w:jc w:val="right"/>
              <w:rPr>
                <w:rFonts w:cstheme="minorHAnsi"/>
              </w:rPr>
            </w:pPr>
          </w:p>
        </w:tc>
      </w:tr>
      <w:tr w:rsidR="00570EE1" w:rsidRPr="00213FEA" w14:paraId="5532F488" w14:textId="77777777" w:rsidTr="00570EE1">
        <w:tc>
          <w:tcPr>
            <w:tcW w:w="7933" w:type="dxa"/>
            <w:shd w:val="clear" w:color="auto" w:fill="auto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5D6759B0" w14:textId="77777777" w:rsidR="00570EE1" w:rsidRPr="00213FEA" w:rsidRDefault="00570EE1" w:rsidP="006F337E">
            <w:pPr>
              <w:spacing w:after="0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Do I want to show my robot to others?</w:t>
            </w:r>
          </w:p>
        </w:tc>
        <w:tc>
          <w:tcPr>
            <w:tcW w:w="1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E891EC" w14:textId="77777777" w:rsidR="00570EE1" w:rsidRPr="00213FEA" w:rsidRDefault="00570EE1" w:rsidP="006F337E">
            <w:pPr>
              <w:spacing w:after="0"/>
              <w:jc w:val="right"/>
              <w:rPr>
                <w:rFonts w:cstheme="minorHAnsi"/>
              </w:rPr>
            </w:pPr>
          </w:p>
        </w:tc>
      </w:tr>
      <w:tr w:rsidR="00570EE1" w:rsidRPr="00213FEA" w14:paraId="4A6645A9" w14:textId="77777777" w:rsidTr="00570EE1">
        <w:tc>
          <w:tcPr>
            <w:tcW w:w="7933" w:type="dxa"/>
            <w:shd w:val="clear" w:color="auto" w:fill="auto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1EDBF188" w14:textId="77777777" w:rsidR="00570EE1" w:rsidRPr="00213FEA" w:rsidRDefault="00570EE1" w:rsidP="006F337E">
            <w:pPr>
              <w:spacing w:after="0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Yes</w:t>
            </w:r>
          </w:p>
        </w:tc>
        <w:tc>
          <w:tcPr>
            <w:tcW w:w="1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CDA600" w14:textId="77777777" w:rsidR="00570EE1" w:rsidRPr="00213FEA" w:rsidRDefault="00570EE1" w:rsidP="006F337E">
            <w:pPr>
              <w:spacing w:after="0"/>
              <w:jc w:val="right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41</w:t>
            </w:r>
          </w:p>
        </w:tc>
      </w:tr>
      <w:tr w:rsidR="00570EE1" w:rsidRPr="00213FEA" w14:paraId="126C1565" w14:textId="77777777" w:rsidTr="00570EE1">
        <w:tc>
          <w:tcPr>
            <w:tcW w:w="7933" w:type="dxa"/>
            <w:shd w:val="clear" w:color="auto" w:fill="auto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508B4161" w14:textId="77777777" w:rsidR="00570EE1" w:rsidRPr="00213FEA" w:rsidRDefault="00570EE1" w:rsidP="006F337E">
            <w:pPr>
              <w:spacing w:after="0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No</w:t>
            </w:r>
          </w:p>
        </w:tc>
        <w:tc>
          <w:tcPr>
            <w:tcW w:w="1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58100A" w14:textId="77777777" w:rsidR="00570EE1" w:rsidRPr="00213FEA" w:rsidRDefault="00570EE1" w:rsidP="006F337E">
            <w:pPr>
              <w:spacing w:after="0"/>
              <w:jc w:val="right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23</w:t>
            </w:r>
          </w:p>
        </w:tc>
      </w:tr>
      <w:tr w:rsidR="00570EE1" w:rsidRPr="00213FEA" w14:paraId="19879CA0" w14:textId="77777777" w:rsidTr="00570EE1">
        <w:tc>
          <w:tcPr>
            <w:tcW w:w="7933" w:type="dxa"/>
            <w:shd w:val="clear" w:color="auto" w:fill="auto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577D7B49" w14:textId="77777777" w:rsidR="00570EE1" w:rsidRPr="00213FEA" w:rsidRDefault="00570EE1" w:rsidP="006F337E">
            <w:pPr>
              <w:spacing w:after="0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Considerations around showing a robot</w:t>
            </w:r>
          </w:p>
        </w:tc>
        <w:tc>
          <w:tcPr>
            <w:tcW w:w="1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EF972F" w14:textId="77777777" w:rsidR="00570EE1" w:rsidRPr="00213FEA" w:rsidRDefault="00570EE1" w:rsidP="006F337E">
            <w:pPr>
              <w:spacing w:after="0"/>
              <w:jc w:val="right"/>
              <w:rPr>
                <w:rFonts w:cstheme="minorHAnsi"/>
              </w:rPr>
            </w:pPr>
          </w:p>
        </w:tc>
      </w:tr>
      <w:tr w:rsidR="00570EE1" w:rsidRPr="00213FEA" w14:paraId="78393BAB" w14:textId="77777777" w:rsidTr="00570EE1">
        <w:tc>
          <w:tcPr>
            <w:tcW w:w="7933" w:type="dxa"/>
            <w:shd w:val="clear" w:color="auto" w:fill="auto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02906299" w14:textId="77777777" w:rsidR="00570EE1" w:rsidRPr="00213FEA" w:rsidRDefault="00570EE1" w:rsidP="006F337E">
            <w:pPr>
              <w:spacing w:after="0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Implications of being away from the robot</w:t>
            </w:r>
          </w:p>
        </w:tc>
        <w:tc>
          <w:tcPr>
            <w:tcW w:w="1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232B18" w14:textId="77777777" w:rsidR="00570EE1" w:rsidRPr="00213FEA" w:rsidRDefault="00570EE1" w:rsidP="006F337E">
            <w:pPr>
              <w:spacing w:after="0"/>
              <w:jc w:val="right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2</w:t>
            </w:r>
          </w:p>
        </w:tc>
      </w:tr>
      <w:tr w:rsidR="00570EE1" w:rsidRPr="00213FEA" w14:paraId="6DDB39A6" w14:textId="77777777" w:rsidTr="00570EE1">
        <w:tc>
          <w:tcPr>
            <w:tcW w:w="7933" w:type="dxa"/>
            <w:shd w:val="clear" w:color="auto" w:fill="auto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46B2FAF1" w14:textId="77777777" w:rsidR="00570EE1" w:rsidRPr="00213FEA" w:rsidRDefault="00570EE1" w:rsidP="006F337E">
            <w:pPr>
              <w:spacing w:after="0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Audience</w:t>
            </w:r>
          </w:p>
        </w:tc>
        <w:tc>
          <w:tcPr>
            <w:tcW w:w="1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51D813" w14:textId="77777777" w:rsidR="00570EE1" w:rsidRPr="00213FEA" w:rsidRDefault="00570EE1" w:rsidP="006F337E">
            <w:pPr>
              <w:spacing w:after="0"/>
              <w:jc w:val="right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15</w:t>
            </w:r>
          </w:p>
        </w:tc>
      </w:tr>
      <w:tr w:rsidR="00570EE1" w:rsidRPr="00213FEA" w14:paraId="67C8B988" w14:textId="77777777" w:rsidTr="00570EE1">
        <w:tc>
          <w:tcPr>
            <w:tcW w:w="7933" w:type="dxa"/>
            <w:shd w:val="clear" w:color="auto" w:fill="auto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0E3F92F6" w14:textId="77777777" w:rsidR="00570EE1" w:rsidRPr="00213FEA" w:rsidRDefault="00570EE1" w:rsidP="006F337E">
            <w:pPr>
              <w:spacing w:after="0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Location</w:t>
            </w:r>
          </w:p>
        </w:tc>
        <w:tc>
          <w:tcPr>
            <w:tcW w:w="1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F5B25F" w14:textId="77777777" w:rsidR="00570EE1" w:rsidRPr="00213FEA" w:rsidRDefault="00570EE1" w:rsidP="006F337E">
            <w:pPr>
              <w:spacing w:after="0"/>
              <w:jc w:val="right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20</w:t>
            </w:r>
          </w:p>
        </w:tc>
      </w:tr>
      <w:tr w:rsidR="00570EE1" w:rsidRPr="00213FEA" w14:paraId="496CCAE8" w14:textId="77777777" w:rsidTr="00570EE1">
        <w:tc>
          <w:tcPr>
            <w:tcW w:w="7933" w:type="dxa"/>
            <w:shd w:val="clear" w:color="auto" w:fill="auto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1A827A23" w14:textId="77777777" w:rsidR="00570EE1" w:rsidRPr="00213FEA" w:rsidRDefault="00570EE1" w:rsidP="006F337E">
            <w:pPr>
              <w:spacing w:after="0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History of showing the robot</w:t>
            </w:r>
          </w:p>
        </w:tc>
        <w:tc>
          <w:tcPr>
            <w:tcW w:w="1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94617D" w14:textId="77777777" w:rsidR="00570EE1" w:rsidRPr="00213FEA" w:rsidRDefault="00570EE1" w:rsidP="006F337E">
            <w:pPr>
              <w:spacing w:after="0"/>
              <w:jc w:val="right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4</w:t>
            </w:r>
          </w:p>
        </w:tc>
      </w:tr>
      <w:tr w:rsidR="00570EE1" w:rsidRPr="00213FEA" w14:paraId="5118A30E" w14:textId="77777777" w:rsidTr="00570EE1">
        <w:tc>
          <w:tcPr>
            <w:tcW w:w="7933" w:type="dxa"/>
            <w:shd w:val="clear" w:color="auto" w:fill="auto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6DB0FF98" w14:textId="77777777" w:rsidR="00570EE1" w:rsidRPr="00213FEA" w:rsidRDefault="00570EE1" w:rsidP="006F337E">
            <w:pPr>
              <w:spacing w:after="0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User's perception of robot</w:t>
            </w:r>
          </w:p>
        </w:tc>
        <w:tc>
          <w:tcPr>
            <w:tcW w:w="1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4A57D7" w14:textId="77777777" w:rsidR="00570EE1" w:rsidRPr="00213FEA" w:rsidRDefault="00570EE1" w:rsidP="006F337E">
            <w:pPr>
              <w:spacing w:after="0"/>
              <w:jc w:val="right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34</w:t>
            </w:r>
          </w:p>
        </w:tc>
      </w:tr>
      <w:tr w:rsidR="00570EE1" w:rsidRPr="00213FEA" w14:paraId="62E2518F" w14:textId="77777777" w:rsidTr="00570EE1">
        <w:tc>
          <w:tcPr>
            <w:tcW w:w="7933" w:type="dxa"/>
            <w:shd w:val="clear" w:color="auto" w:fill="auto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393422A8" w14:textId="77777777" w:rsidR="00570EE1" w:rsidRPr="00213FEA" w:rsidRDefault="00570EE1" w:rsidP="006F337E">
            <w:pPr>
              <w:spacing w:after="0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Potential audience reception</w:t>
            </w:r>
          </w:p>
        </w:tc>
        <w:tc>
          <w:tcPr>
            <w:tcW w:w="1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226751" w14:textId="77777777" w:rsidR="00570EE1" w:rsidRPr="00213FEA" w:rsidRDefault="00570EE1" w:rsidP="006F337E">
            <w:pPr>
              <w:spacing w:after="0"/>
              <w:jc w:val="right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34</w:t>
            </w:r>
          </w:p>
        </w:tc>
      </w:tr>
      <w:tr w:rsidR="00570EE1" w:rsidRPr="00213FEA" w14:paraId="5EC7777D" w14:textId="77777777" w:rsidTr="00570EE1">
        <w:tc>
          <w:tcPr>
            <w:tcW w:w="7933" w:type="dxa"/>
            <w:shd w:val="clear" w:color="auto" w:fill="auto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1F5FD190" w14:textId="77777777" w:rsidR="00570EE1" w:rsidRPr="00213FEA" w:rsidRDefault="00570EE1" w:rsidP="006F337E">
            <w:pPr>
              <w:spacing w:after="0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Potential for damage, malfunction, too heavy</w:t>
            </w:r>
          </w:p>
        </w:tc>
        <w:tc>
          <w:tcPr>
            <w:tcW w:w="1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F74965" w14:textId="77777777" w:rsidR="00570EE1" w:rsidRPr="00213FEA" w:rsidRDefault="00570EE1" w:rsidP="006F337E">
            <w:pPr>
              <w:spacing w:after="0"/>
              <w:jc w:val="right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19</w:t>
            </w:r>
          </w:p>
        </w:tc>
      </w:tr>
      <w:tr w:rsidR="00570EE1" w:rsidRPr="00213FEA" w14:paraId="766B0815" w14:textId="77777777" w:rsidTr="00570EE1">
        <w:tc>
          <w:tcPr>
            <w:tcW w:w="7933" w:type="dxa"/>
            <w:shd w:val="clear" w:color="auto" w:fill="auto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253FE169" w14:textId="77777777" w:rsidR="00570EE1" w:rsidRPr="00213FEA" w:rsidRDefault="00570EE1" w:rsidP="006F337E">
            <w:pPr>
              <w:spacing w:after="0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 xml:space="preserve">Potential </w:t>
            </w:r>
            <w:proofErr w:type="spellStart"/>
            <w:r w:rsidRPr="00213FEA">
              <w:rPr>
                <w:rFonts w:eastAsia="Calibri" w:cstheme="minorHAnsi"/>
                <w:color w:val="000000"/>
              </w:rPr>
              <w:t>behaviour</w:t>
            </w:r>
            <w:proofErr w:type="spellEnd"/>
            <w:r w:rsidRPr="00213FEA">
              <w:rPr>
                <w:rFonts w:eastAsia="Calibri" w:cstheme="minorHAnsi"/>
                <w:color w:val="000000"/>
              </w:rPr>
              <w:t xml:space="preserve"> of the robot with others</w:t>
            </w:r>
          </w:p>
        </w:tc>
        <w:tc>
          <w:tcPr>
            <w:tcW w:w="1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B73B4F" w14:textId="77777777" w:rsidR="00570EE1" w:rsidRPr="00213FEA" w:rsidRDefault="00570EE1" w:rsidP="006F337E">
            <w:pPr>
              <w:spacing w:after="0"/>
              <w:jc w:val="right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7</w:t>
            </w:r>
          </w:p>
        </w:tc>
      </w:tr>
      <w:tr w:rsidR="00570EE1" w:rsidRPr="00213FEA" w14:paraId="455B79B4" w14:textId="77777777" w:rsidTr="00570EE1">
        <w:tc>
          <w:tcPr>
            <w:tcW w:w="7933" w:type="dxa"/>
            <w:shd w:val="clear" w:color="auto" w:fill="auto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03220B4A" w14:textId="77777777" w:rsidR="00570EE1" w:rsidRPr="00213FEA" w:rsidRDefault="00570EE1" w:rsidP="006F337E">
            <w:pPr>
              <w:spacing w:after="0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lastRenderedPageBreak/>
              <w:t>Information revealed by robot</w:t>
            </w:r>
          </w:p>
        </w:tc>
        <w:tc>
          <w:tcPr>
            <w:tcW w:w="19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17BA86" w14:textId="77777777" w:rsidR="00570EE1" w:rsidRPr="00213FEA" w:rsidRDefault="00570EE1" w:rsidP="006F337E">
            <w:pPr>
              <w:spacing w:after="0"/>
              <w:jc w:val="right"/>
              <w:rPr>
                <w:rFonts w:cstheme="minorHAnsi"/>
              </w:rPr>
            </w:pPr>
            <w:r w:rsidRPr="00213FEA">
              <w:rPr>
                <w:rFonts w:eastAsia="Calibri" w:cstheme="minorHAnsi"/>
                <w:color w:val="000000"/>
              </w:rPr>
              <w:t>14</w:t>
            </w:r>
          </w:p>
        </w:tc>
      </w:tr>
    </w:tbl>
    <w:p w14:paraId="7B65BC41" w14:textId="77777777" w:rsidR="00DE23E8" w:rsidRPr="001549D3" w:rsidRDefault="00DE23E8" w:rsidP="006F337E">
      <w:pPr>
        <w:spacing w:before="240"/>
      </w:pPr>
    </w:p>
    <w:sectPr w:rsidR="00DE23E8" w:rsidRPr="001549D3" w:rsidSect="00570EE1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74575228">
    <w:abstractNumId w:val="0"/>
  </w:num>
  <w:num w:numId="2" w16cid:durableId="437338371">
    <w:abstractNumId w:val="4"/>
  </w:num>
  <w:num w:numId="3" w16cid:durableId="805394252">
    <w:abstractNumId w:val="1"/>
  </w:num>
  <w:num w:numId="4" w16cid:durableId="147720061">
    <w:abstractNumId w:val="5"/>
  </w:num>
  <w:num w:numId="5" w16cid:durableId="122155127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7888329">
    <w:abstractNumId w:val="3"/>
  </w:num>
  <w:num w:numId="7" w16cid:durableId="1350840329">
    <w:abstractNumId w:val="6"/>
  </w:num>
  <w:num w:numId="8" w16cid:durableId="1868711746">
    <w:abstractNumId w:val="6"/>
  </w:num>
  <w:num w:numId="9" w16cid:durableId="578293750">
    <w:abstractNumId w:val="6"/>
  </w:num>
  <w:num w:numId="10" w16cid:durableId="976110084">
    <w:abstractNumId w:val="6"/>
  </w:num>
  <w:num w:numId="11" w16cid:durableId="1687243683">
    <w:abstractNumId w:val="6"/>
  </w:num>
  <w:num w:numId="12" w16cid:durableId="430249276">
    <w:abstractNumId w:val="6"/>
  </w:num>
  <w:num w:numId="13" w16cid:durableId="335112099">
    <w:abstractNumId w:val="3"/>
  </w:num>
  <w:num w:numId="14" w16cid:durableId="1895122590">
    <w:abstractNumId w:val="2"/>
  </w:num>
  <w:num w:numId="15" w16cid:durableId="1901675675">
    <w:abstractNumId w:val="2"/>
  </w:num>
  <w:num w:numId="16" w16cid:durableId="1497111780">
    <w:abstractNumId w:val="2"/>
  </w:num>
  <w:num w:numId="17" w16cid:durableId="1746293492">
    <w:abstractNumId w:val="2"/>
  </w:num>
  <w:num w:numId="18" w16cid:durableId="855197210">
    <w:abstractNumId w:val="2"/>
  </w:num>
  <w:num w:numId="19" w16cid:durableId="6861043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attachedTemplate r:id="rId1"/>
  <w:defaultTabStop w:val="720"/>
  <w:evenAndOddHeaders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20C4"/>
    <w:rsid w:val="00267D18"/>
    <w:rsid w:val="00274347"/>
    <w:rsid w:val="002868E2"/>
    <w:rsid w:val="002869C3"/>
    <w:rsid w:val="002936E4"/>
    <w:rsid w:val="002B4A57"/>
    <w:rsid w:val="002C74CA"/>
    <w:rsid w:val="002F03B4"/>
    <w:rsid w:val="003123F4"/>
    <w:rsid w:val="003544FB"/>
    <w:rsid w:val="003D2F2D"/>
    <w:rsid w:val="00401590"/>
    <w:rsid w:val="004168E0"/>
    <w:rsid w:val="00442EE6"/>
    <w:rsid w:val="00447801"/>
    <w:rsid w:val="00452E9C"/>
    <w:rsid w:val="004735C8"/>
    <w:rsid w:val="004947A6"/>
    <w:rsid w:val="004961FF"/>
    <w:rsid w:val="00517A89"/>
    <w:rsid w:val="005250F2"/>
    <w:rsid w:val="00570EE1"/>
    <w:rsid w:val="00593EEA"/>
    <w:rsid w:val="005A5EEE"/>
    <w:rsid w:val="006375C7"/>
    <w:rsid w:val="00654E8F"/>
    <w:rsid w:val="00660D05"/>
    <w:rsid w:val="006820B1"/>
    <w:rsid w:val="006B7D14"/>
    <w:rsid w:val="006F337E"/>
    <w:rsid w:val="00701727"/>
    <w:rsid w:val="0070566C"/>
    <w:rsid w:val="00714C50"/>
    <w:rsid w:val="00725A7D"/>
    <w:rsid w:val="007501BE"/>
    <w:rsid w:val="007656CD"/>
    <w:rsid w:val="00790BB3"/>
    <w:rsid w:val="007C206C"/>
    <w:rsid w:val="00817DD6"/>
    <w:rsid w:val="0083759F"/>
    <w:rsid w:val="00885156"/>
    <w:rsid w:val="0091101D"/>
    <w:rsid w:val="009151AA"/>
    <w:rsid w:val="0093429D"/>
    <w:rsid w:val="00943573"/>
    <w:rsid w:val="00964134"/>
    <w:rsid w:val="00970F7D"/>
    <w:rsid w:val="00994A3D"/>
    <w:rsid w:val="009C2B12"/>
    <w:rsid w:val="009D3563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5</Pages>
  <Words>375</Words>
  <Characters>213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ayakai@student.ubc.ca</cp:lastModifiedBy>
  <cp:revision>2</cp:revision>
  <cp:lastPrinted>2013-10-03T12:51:00Z</cp:lastPrinted>
  <dcterms:created xsi:type="dcterms:W3CDTF">2022-09-23T01:01:00Z</dcterms:created>
  <dcterms:modified xsi:type="dcterms:W3CDTF">2022-09-23T01:01:00Z</dcterms:modified>
</cp:coreProperties>
</file>